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A4379" w14:textId="77777777" w:rsidR="00CA3476" w:rsidRDefault="00C9290C" w:rsidP="00CA3476">
      <w:pPr>
        <w:spacing w:after="0" w:line="480" w:lineRule="auto"/>
        <w:contextualSpacing/>
        <w:jc w:val="both"/>
        <w:rPr>
          <w:rFonts w:ascii="Arial" w:hAnsi="Arial" w:cs="Arial"/>
          <w:b/>
          <w:shd w:val="clear" w:color="auto" w:fill="FFFFFF"/>
        </w:rPr>
      </w:pPr>
      <w:bookmarkStart w:id="0" w:name="_Hlk154240380"/>
      <w:r w:rsidRPr="00CA3476">
        <w:rPr>
          <w:rFonts w:ascii="Arial" w:hAnsi="Arial" w:cs="Arial"/>
          <w:b/>
          <w:shd w:val="clear" w:color="auto" w:fill="FFFFFF"/>
        </w:rPr>
        <w:t xml:space="preserve">Supplementary Appendix </w:t>
      </w:r>
      <w:bookmarkStart w:id="1" w:name="_GoBack"/>
      <w:bookmarkEnd w:id="1"/>
      <w:r w:rsidRPr="00CA3476">
        <w:rPr>
          <w:rFonts w:ascii="Arial" w:hAnsi="Arial" w:cs="Arial"/>
          <w:b/>
          <w:shd w:val="clear" w:color="auto" w:fill="FFFFFF"/>
        </w:rPr>
        <w:t>A</w:t>
      </w:r>
    </w:p>
    <w:p w14:paraId="3B0A92EC" w14:textId="68AA5192" w:rsidR="005054D2" w:rsidRDefault="002D5B83" w:rsidP="006E7932">
      <w:pPr>
        <w:spacing w:after="0" w:line="480" w:lineRule="auto"/>
        <w:contextualSpacing/>
        <w:jc w:val="both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ab/>
        <w:t xml:space="preserve">In this Appendix, we replicate the results of the main paper for individuals who received a single claim with a diagnosis of </w:t>
      </w:r>
      <w:proofErr w:type="spellStart"/>
      <w:r>
        <w:rPr>
          <w:rFonts w:ascii="Arial" w:hAnsi="Arial" w:cs="Arial"/>
          <w:shd w:val="clear" w:color="auto" w:fill="FFFFFF"/>
        </w:rPr>
        <w:t>Graves</w:t>
      </w:r>
      <w:bookmarkEnd w:id="0"/>
      <w:proofErr w:type="spellEnd"/>
      <w:r>
        <w:rPr>
          <w:rFonts w:ascii="Arial" w:hAnsi="Arial" w:cs="Arial"/>
          <w:shd w:val="clear" w:color="auto" w:fill="FFFFFF"/>
        </w:rPr>
        <w:t xml:space="preserve"> Disease (GD), but for whom no further confirmation of GD status was available.  This group potentially spans individuals with an erroneous claim for GD, individuals with a single abnormal TSH value; or </w:t>
      </w:r>
      <w:r w:rsidR="00FE50EB">
        <w:rPr>
          <w:rFonts w:ascii="Arial" w:hAnsi="Arial" w:cs="Arial"/>
          <w:shd w:val="clear" w:color="auto" w:fill="FFFFFF"/>
        </w:rPr>
        <w:t>alternatively individuals</w:t>
      </w:r>
      <w:r w:rsidR="002B1BC7" w:rsidRPr="002B1BC7">
        <w:rPr>
          <w:rFonts w:ascii="Arial" w:hAnsi="Arial" w:cs="Arial"/>
          <w:shd w:val="clear" w:color="auto" w:fill="FFFFFF"/>
        </w:rPr>
        <w:t xml:space="preserve"> with rapid pos</w:t>
      </w:r>
      <w:r w:rsidR="002B1BC7">
        <w:rPr>
          <w:rFonts w:ascii="Arial" w:hAnsi="Arial" w:cs="Arial"/>
          <w:shd w:val="clear" w:color="auto" w:fill="FFFFFF"/>
        </w:rPr>
        <w:t>t</w:t>
      </w:r>
      <w:r w:rsidR="002B1BC7" w:rsidRPr="002B1BC7">
        <w:rPr>
          <w:rFonts w:ascii="Arial" w:hAnsi="Arial" w:cs="Arial"/>
          <w:shd w:val="clear" w:color="auto" w:fill="FFFFFF"/>
        </w:rPr>
        <w:t>-treatment normalization of thyroid-stimulating hormone concentration</w:t>
      </w:r>
      <w:r w:rsidR="002B1BC7">
        <w:rPr>
          <w:rFonts w:ascii="Arial" w:hAnsi="Arial" w:cs="Arial"/>
          <w:shd w:val="clear" w:color="auto" w:fill="FFFFFF"/>
        </w:rPr>
        <w:t>.</w:t>
      </w:r>
      <w:r w:rsidR="00FE50EB">
        <w:rPr>
          <w:rFonts w:ascii="Arial" w:hAnsi="Arial" w:cs="Arial"/>
          <w:shd w:val="clear" w:color="auto" w:fill="FFFFFF"/>
        </w:rPr>
        <w:t xml:space="preserve">  Supplementary Table 1 and 2 present a comparison of the unconfirmed Graves group used for this sensitivity study and the sample used in the primary paper as well as the information presented in Tables 1 &amp; 2 of the main paper.  </w:t>
      </w:r>
      <w:r w:rsidR="000B5453">
        <w:rPr>
          <w:rFonts w:ascii="Arial" w:hAnsi="Arial" w:cs="Arial"/>
          <w:shd w:val="clear" w:color="auto" w:fill="FFFFFF"/>
        </w:rPr>
        <w:t xml:space="preserve">Supplementary Table 3, presents the results of the propensity score matching models for membership in the Confirmed and Unconfirmed Graves Group.  </w:t>
      </w:r>
      <w:r w:rsidR="00FE50EB">
        <w:rPr>
          <w:rFonts w:ascii="Arial" w:hAnsi="Arial" w:cs="Arial"/>
          <w:shd w:val="clear" w:color="auto" w:fill="FFFFFF"/>
        </w:rPr>
        <w:t xml:space="preserve">In </w:t>
      </w:r>
      <w:r w:rsidR="006D21F2">
        <w:rPr>
          <w:rFonts w:ascii="Arial" w:hAnsi="Arial" w:cs="Arial"/>
          <w:shd w:val="clear" w:color="auto" w:fill="FFFFFF"/>
        </w:rPr>
        <w:t>general,</w:t>
      </w:r>
      <w:r w:rsidR="00FE50EB">
        <w:rPr>
          <w:rFonts w:ascii="Arial" w:hAnsi="Arial" w:cs="Arial"/>
          <w:shd w:val="clear" w:color="auto" w:fill="FFFFFF"/>
        </w:rPr>
        <w:t xml:space="preserve"> the unconfirmed Graves group was </w:t>
      </w:r>
      <w:r w:rsidR="006D21F2">
        <w:rPr>
          <w:rFonts w:ascii="Arial" w:hAnsi="Arial" w:cs="Arial"/>
          <w:shd w:val="clear" w:color="auto" w:fill="FFFFFF"/>
        </w:rPr>
        <w:t>healthier</w:t>
      </w:r>
      <w:r w:rsidR="00FE50EB">
        <w:rPr>
          <w:rFonts w:ascii="Arial" w:hAnsi="Arial" w:cs="Arial"/>
          <w:shd w:val="clear" w:color="auto" w:fill="FFFFFF"/>
        </w:rPr>
        <w:t xml:space="preserve">, </w:t>
      </w:r>
      <w:r w:rsidR="006D21F2">
        <w:rPr>
          <w:rFonts w:ascii="Arial" w:hAnsi="Arial" w:cs="Arial"/>
          <w:shd w:val="clear" w:color="auto" w:fill="FFFFFF"/>
        </w:rPr>
        <w:t>o</w:t>
      </w:r>
      <w:r w:rsidR="00FE50EB">
        <w:rPr>
          <w:rFonts w:ascii="Arial" w:hAnsi="Arial" w:cs="Arial"/>
          <w:shd w:val="clear" w:color="auto" w:fill="FFFFFF"/>
        </w:rPr>
        <w:t>n average, than the confirmed Graves group</w:t>
      </w:r>
      <w:r w:rsidR="000B5453">
        <w:rPr>
          <w:rFonts w:ascii="Arial" w:hAnsi="Arial" w:cs="Arial"/>
          <w:shd w:val="clear" w:color="auto" w:fill="FFFFFF"/>
        </w:rPr>
        <w:t>, though the differences in terms of the individual condition</w:t>
      </w:r>
      <w:r w:rsidR="00F23D7E">
        <w:rPr>
          <w:rFonts w:ascii="Arial" w:hAnsi="Arial" w:cs="Arial"/>
          <w:shd w:val="clear" w:color="auto" w:fill="FFFFFF"/>
        </w:rPr>
        <w:t>s</w:t>
      </w:r>
      <w:r w:rsidR="000B5453">
        <w:rPr>
          <w:rFonts w:ascii="Arial" w:hAnsi="Arial" w:cs="Arial"/>
          <w:shd w:val="clear" w:color="auto" w:fill="FFFFFF"/>
        </w:rPr>
        <w:t xml:space="preserve"> of the </w:t>
      </w:r>
      <w:proofErr w:type="spellStart"/>
      <w:r w:rsidR="000B5453">
        <w:rPr>
          <w:rFonts w:ascii="Arial" w:hAnsi="Arial" w:cs="Arial"/>
          <w:shd w:val="clear" w:color="auto" w:fill="FFFFFF"/>
        </w:rPr>
        <w:t>Elixhauser</w:t>
      </w:r>
      <w:proofErr w:type="spellEnd"/>
      <w:r w:rsidR="000B5453">
        <w:rPr>
          <w:rFonts w:ascii="Arial" w:hAnsi="Arial" w:cs="Arial"/>
          <w:shd w:val="clear" w:color="auto" w:fill="FFFFFF"/>
        </w:rPr>
        <w:t xml:space="preserve"> Index, the differences were slight. </w:t>
      </w:r>
      <w:r w:rsidR="00FE50EB">
        <w:rPr>
          <w:rFonts w:ascii="Arial" w:hAnsi="Arial" w:cs="Arial"/>
          <w:shd w:val="clear" w:color="auto" w:fill="FFFFFF"/>
        </w:rPr>
        <w:t xml:space="preserve"> </w:t>
      </w:r>
    </w:p>
    <w:p w14:paraId="72EE4D3B" w14:textId="77777777" w:rsidR="005054D2" w:rsidRDefault="005054D2" w:rsidP="006E7932">
      <w:pPr>
        <w:spacing w:after="0" w:line="480" w:lineRule="auto"/>
        <w:contextualSpacing/>
        <w:jc w:val="both"/>
        <w:rPr>
          <w:rFonts w:ascii="Arial" w:hAnsi="Arial" w:cs="Arial"/>
          <w:shd w:val="clear" w:color="auto" w:fill="FFFFFF"/>
        </w:rPr>
      </w:pPr>
    </w:p>
    <w:p w14:paraId="1FDBCBB5" w14:textId="77777777" w:rsidR="005054D2" w:rsidRDefault="005054D2" w:rsidP="006E7932">
      <w:pPr>
        <w:spacing w:after="0" w:line="480" w:lineRule="auto"/>
        <w:contextualSpacing/>
        <w:jc w:val="both"/>
        <w:rPr>
          <w:rFonts w:ascii="Arial" w:hAnsi="Arial" w:cs="Arial"/>
          <w:shd w:val="clear" w:color="auto" w:fill="FFFFFF"/>
        </w:rPr>
        <w:sectPr w:rsidR="005054D2" w:rsidSect="00D915BC">
          <w:pgSz w:w="12240" w:h="15840"/>
          <w:pgMar w:top="1134" w:right="850" w:bottom="1134" w:left="1701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723"/>
        <w:gridCol w:w="1431"/>
        <w:gridCol w:w="1405"/>
        <w:gridCol w:w="2038"/>
        <w:gridCol w:w="2283"/>
      </w:tblGrid>
      <w:tr w:rsidR="009A6213" w:rsidRPr="005054D2" w14:paraId="125EE0F6" w14:textId="77777777" w:rsidTr="002A4B17">
        <w:trPr>
          <w:trHeight w:val="588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E4ECB" w14:textId="77777777" w:rsidR="009A6213" w:rsidRPr="005054D2" w:rsidRDefault="009A6213" w:rsidP="005054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54D2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upplementary Table 1</w:t>
            </w:r>
            <w:proofErr w:type="gramStart"/>
            <w:r w:rsidRPr="005054D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 </w:t>
            </w:r>
            <w:proofErr w:type="gramEnd"/>
            <w:r w:rsidRPr="005054D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mmary Statistics for Unconfirmed </w:t>
            </w:r>
            <w:proofErr w:type="spellStart"/>
            <w:r w:rsidRPr="005054D2">
              <w:rPr>
                <w:rFonts w:ascii="Arial" w:eastAsia="Times New Roman" w:hAnsi="Arial" w:cs="Arial"/>
                <w:b/>
                <w:bCs/>
                <w:color w:val="000000"/>
              </w:rPr>
              <w:t>Graves</w:t>
            </w:r>
            <w:proofErr w:type="spellEnd"/>
            <w:r w:rsidRPr="005054D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Disease</w:t>
            </w:r>
          </w:p>
          <w:p w14:paraId="0D618C74" w14:textId="77777777" w:rsidR="009A6213" w:rsidRPr="005054D2" w:rsidRDefault="009A6213" w:rsidP="005054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54D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7255F549" w14:textId="77777777" w:rsidR="009A6213" w:rsidRPr="005054D2" w:rsidRDefault="009A6213" w:rsidP="005054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54D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66AFE5BB" w14:textId="77777777" w:rsidR="009A6213" w:rsidRPr="005054D2" w:rsidRDefault="009A6213" w:rsidP="005054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54D2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3BED1C2E" w14:textId="050D2CA6" w:rsidR="009A6213" w:rsidRPr="005054D2" w:rsidRDefault="009A6213" w:rsidP="005054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5054D2">
              <w:rPr>
                <w:rFonts w:ascii="Arial" w:eastAsia="Times New Roman" w:hAnsi="Arial" w:cs="Arial"/>
                <w:b/>
                <w:bCs/>
                <w:color w:val="000000"/>
              </w:rPr>
              <w:t>Graves</w:t>
            </w:r>
            <w:proofErr w:type="spellEnd"/>
            <w:r w:rsidRPr="005054D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Disease Confirmation Status</w:t>
            </w:r>
          </w:p>
        </w:tc>
      </w:tr>
      <w:tr w:rsidR="00817E83" w:rsidRPr="005054D2" w14:paraId="077A2D8D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B6C3F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C477D0" w14:textId="77777777" w:rsidR="005054D2" w:rsidRPr="005054D2" w:rsidRDefault="005054D2" w:rsidP="00817E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54D2">
              <w:rPr>
                <w:rFonts w:ascii="Arial" w:eastAsia="Times New Roman" w:hAnsi="Arial" w:cs="Arial"/>
                <w:b/>
                <w:bCs/>
                <w:color w:val="000000"/>
              </w:rPr>
              <w:t>Full Sample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3558FB" w14:textId="77777777" w:rsidR="005054D2" w:rsidRPr="005054D2" w:rsidRDefault="005054D2" w:rsidP="00817E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54D2">
              <w:rPr>
                <w:rFonts w:ascii="Arial" w:eastAsia="Times New Roman" w:hAnsi="Arial" w:cs="Arial"/>
                <w:b/>
                <w:bCs/>
                <w:color w:val="000000"/>
              </w:rPr>
              <w:t>Matched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A356BE" w14:textId="77777777" w:rsidR="005054D2" w:rsidRPr="005054D2" w:rsidRDefault="005054D2" w:rsidP="00817E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54D2">
              <w:rPr>
                <w:rFonts w:ascii="Arial" w:eastAsia="Times New Roman" w:hAnsi="Arial" w:cs="Arial"/>
                <w:b/>
                <w:bCs/>
                <w:color w:val="000000"/>
              </w:rPr>
              <w:t>Confirmed Gra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343B4C0" w14:textId="77777777" w:rsidR="005054D2" w:rsidRPr="005054D2" w:rsidRDefault="005054D2" w:rsidP="00817E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54D2">
              <w:rPr>
                <w:rFonts w:ascii="Arial" w:eastAsia="Times New Roman" w:hAnsi="Arial" w:cs="Arial"/>
                <w:b/>
                <w:bCs/>
                <w:color w:val="000000"/>
              </w:rPr>
              <w:t>Unconfirmed Graves</w:t>
            </w:r>
          </w:p>
        </w:tc>
      </w:tr>
      <w:tr w:rsidR="00817E83" w:rsidRPr="005054D2" w14:paraId="47840B8A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2412D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B5C14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82123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EC2C8F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7632B4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17E83" w:rsidRPr="005054D2" w14:paraId="5E659652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B998E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Baseline Ag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EB00E" w14:textId="77777777" w:rsidR="005054D2" w:rsidRPr="005054D2" w:rsidRDefault="005054D2" w:rsidP="00817E8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71.71 (6.1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4F044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76.20 (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7218BF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74.38 (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2C527F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75.99 (7.32)</w:t>
            </w:r>
          </w:p>
        </w:tc>
      </w:tr>
      <w:tr w:rsidR="00817E83" w:rsidRPr="005054D2" w14:paraId="1DF10706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4ACDD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89BC3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42 (0.4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C5CE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25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342A2A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22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423B7E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25 (0.43)</w:t>
            </w:r>
          </w:p>
        </w:tc>
      </w:tr>
      <w:tr w:rsidR="00817E83" w:rsidRPr="005054D2" w14:paraId="6B103835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73823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17115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85 (0.3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BE85B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82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0DA79A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83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E38FCB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84 (0.37)</w:t>
            </w:r>
          </w:p>
        </w:tc>
      </w:tr>
      <w:tr w:rsidR="00817E83" w:rsidRPr="005054D2" w14:paraId="5B89857D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944CF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A744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8 (0.2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AD563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0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391034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0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2F818C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9 (0.29)</w:t>
            </w:r>
          </w:p>
        </w:tc>
      </w:tr>
      <w:tr w:rsidR="00817E83" w:rsidRPr="005054D2" w14:paraId="48D5D778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2FE00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Hispani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72DE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2 (0.1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9B476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2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6D0B20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50B8FF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2 (0.12)</w:t>
            </w:r>
          </w:p>
        </w:tc>
      </w:tr>
      <w:tr w:rsidR="00817E83" w:rsidRPr="005054D2" w14:paraId="5FDBE2FD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7DF59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0417B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4 (0.2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CF7F4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5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21379E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5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5F520F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5 (0.22)</w:t>
            </w:r>
          </w:p>
        </w:tc>
      </w:tr>
      <w:tr w:rsidR="00817E83" w:rsidRPr="005054D2" w14:paraId="24BF55E0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FF714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Ever Dual Eligibl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674B6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9 (0.3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837AA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24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8C74E3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9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6CF35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21 (0.41)</w:t>
            </w:r>
          </w:p>
        </w:tc>
      </w:tr>
      <w:tr w:rsidR="00817E83" w:rsidRPr="005054D2" w14:paraId="4D5E16ED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E37FB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Yearly Trend (2000=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68E9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-2.85 (8.8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85093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-4.96 (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1819EE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-6.43 (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A7831E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-5.58 (7.16)</w:t>
            </w:r>
          </w:p>
        </w:tc>
      </w:tr>
      <w:tr w:rsidR="00817E83" w:rsidRPr="005054D2" w14:paraId="3A2B184C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253D9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Congestive heart failur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765D4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6 (0.2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A401F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21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CAB164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7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0411C8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20 (0.40)</w:t>
            </w:r>
          </w:p>
        </w:tc>
      </w:tr>
      <w:tr w:rsidR="00817E83" w:rsidRPr="005054D2" w14:paraId="4CB308AA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FF201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Cardiac arrhythmia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3D465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0 (0.3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8243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32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917599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31 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59237B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32 (0.47)</w:t>
            </w:r>
          </w:p>
        </w:tc>
      </w:tr>
      <w:tr w:rsidR="00817E83" w:rsidRPr="005054D2" w14:paraId="496C6F2D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03994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Valvular disea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D91C0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4 (0.1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D21F5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7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AC781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4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88CEA6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7 (0.37)</w:t>
            </w:r>
          </w:p>
        </w:tc>
      </w:tr>
      <w:tr w:rsidR="00817E83" w:rsidRPr="005054D2" w14:paraId="601CC7C4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1E604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Pulmonary circulation Disorder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20B08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1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E1B1A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4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A2B58B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4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1B947F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4 (0.20)</w:t>
            </w:r>
          </w:p>
        </w:tc>
      </w:tr>
      <w:tr w:rsidR="00817E83" w:rsidRPr="005054D2" w14:paraId="1CFDD307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89F51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Peripheral vascular disorder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4BC97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6 (0.2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3E8B6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9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B371B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5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1DA2D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9 (0.39)</w:t>
            </w:r>
          </w:p>
        </w:tc>
      </w:tr>
      <w:tr w:rsidR="00817E83" w:rsidRPr="005054D2" w14:paraId="2AEF8F3A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565BF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Hypertension, uncomplicate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D1EB1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38 (0.4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F18A9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69 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A1D341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64 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321F81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70 (0.46)</w:t>
            </w:r>
          </w:p>
        </w:tc>
      </w:tr>
      <w:tr w:rsidR="00817E83" w:rsidRPr="005054D2" w14:paraId="22716297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6652F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Hypertension, complicate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48FFE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4 (0.1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4EDE5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6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E7563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3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E43926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6 (0.36)</w:t>
            </w:r>
          </w:p>
        </w:tc>
      </w:tr>
      <w:tr w:rsidR="00817E83" w:rsidRPr="005054D2" w14:paraId="71720EBB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FF107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Paralysi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7FE6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0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D52D3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2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8F524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2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553228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2 (0.14)</w:t>
            </w:r>
          </w:p>
        </w:tc>
      </w:tr>
      <w:tr w:rsidR="00817E83" w:rsidRPr="005054D2" w14:paraId="2C3E2461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C12D8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Other neurological disorder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BCC7F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2 (0.1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110C9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7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ADB108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6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6D5AB9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7 (0.25)</w:t>
            </w:r>
          </w:p>
        </w:tc>
      </w:tr>
      <w:tr w:rsidR="00817E83" w:rsidRPr="005054D2" w14:paraId="65E64312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6676A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Chronic pulmonary disea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A46F7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1 (0.3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15C6E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28 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83B49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24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B4BDE8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28 (0.45)</w:t>
            </w:r>
          </w:p>
        </w:tc>
      </w:tr>
      <w:tr w:rsidR="00817E83" w:rsidRPr="005054D2" w14:paraId="69D3A1EE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808EB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Diabetes, uncomplicate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AF11E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4 (0.3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0EC4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28 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646A14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24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4673C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27 (0.45)</w:t>
            </w:r>
          </w:p>
        </w:tc>
      </w:tr>
      <w:tr w:rsidR="00817E83" w:rsidRPr="005054D2" w14:paraId="30C48787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81A19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Diabetes, complicate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E2DD7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4 (0.2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15537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1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2EFD17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9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B03A98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1 (0.31)</w:t>
            </w:r>
          </w:p>
        </w:tc>
      </w:tr>
      <w:tr w:rsidR="00817E83" w:rsidRPr="005054D2" w14:paraId="537E04DC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00342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Hypothyroidis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9E42C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8 (0.2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36D16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43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4CBDA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44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13C51F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44 (0.50)</w:t>
            </w:r>
          </w:p>
        </w:tc>
      </w:tr>
      <w:tr w:rsidR="00817E83" w:rsidRPr="005054D2" w14:paraId="37913A9F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D5A85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Renal failur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657B0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2 (0.1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EDDB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9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BBB894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7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A4C11C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9 (0.28)</w:t>
            </w:r>
          </w:p>
        </w:tc>
      </w:tr>
      <w:tr w:rsidR="00817E83" w:rsidRPr="005054D2" w14:paraId="38EDDDD6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2AB5E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Liver disea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52B8A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1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004F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4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DCB2DC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4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C68BC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4 (0.21)</w:t>
            </w:r>
          </w:p>
        </w:tc>
      </w:tr>
      <w:tr w:rsidR="00817E83" w:rsidRPr="005054D2" w14:paraId="0DE6553B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43496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Peptic ulcer disease excluding bleedin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220C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1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14F29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4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76A6F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3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EF5D98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4 (0.19)</w:t>
            </w:r>
          </w:p>
        </w:tc>
      </w:tr>
      <w:tr w:rsidR="00817E83" w:rsidRPr="005054D2" w14:paraId="22C1E8C6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07713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AIDS/H1V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4E80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&lt;0.01 (0.0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6ED87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&lt;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D30D5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&lt;0.0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B480E7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&lt;0.01 (0.03)</w:t>
            </w:r>
          </w:p>
        </w:tc>
      </w:tr>
      <w:tr w:rsidR="00817E83" w:rsidRPr="005054D2" w14:paraId="51A5BB4C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BB904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Lymphom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59410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&lt;0.01 (0.0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DF9D6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F66048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D8865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11)</w:t>
            </w:r>
          </w:p>
        </w:tc>
      </w:tr>
      <w:tr w:rsidR="00817E83" w:rsidRPr="005054D2" w14:paraId="4DD782CF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F45B3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Metastatic cance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1BDDF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0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DBF51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3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71862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2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356103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3 (0.16)</w:t>
            </w:r>
          </w:p>
        </w:tc>
      </w:tr>
      <w:tr w:rsidR="00817E83" w:rsidRPr="005054D2" w14:paraId="09E391E5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22D6B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Solid tumor without metastasi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4321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7 (0.2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D19FC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7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DABFF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5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029A3C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7 (0.38)</w:t>
            </w:r>
          </w:p>
        </w:tc>
      </w:tr>
      <w:tr w:rsidR="00817E83" w:rsidRPr="005054D2" w14:paraId="2B930674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0A41A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Rheumatoid arthritis/ collagen vascular diseas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47633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3 (0.1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76D00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0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DD771C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9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2F4C68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0 (0.30)</w:t>
            </w:r>
          </w:p>
        </w:tc>
      </w:tr>
      <w:tr w:rsidR="00817E83" w:rsidRPr="005054D2" w14:paraId="77A3901D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B4D5B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Coagulopath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3854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1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C0FB7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6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13B80C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5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8872A8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6 (0.24)</w:t>
            </w:r>
          </w:p>
        </w:tc>
      </w:tr>
      <w:tr w:rsidR="00817E83" w:rsidRPr="005054D2" w14:paraId="01C715CE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C96C1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Obesit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04B73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3 (0.1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B2C61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6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D26885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5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0083A4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6 (0.23)</w:t>
            </w:r>
          </w:p>
        </w:tc>
      </w:tr>
      <w:tr w:rsidR="00817E83" w:rsidRPr="005054D2" w14:paraId="632BDBA1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C309D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Weight los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1DA64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1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4199F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8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F7ED28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0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52163C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9 (0.28)</w:t>
            </w:r>
          </w:p>
        </w:tc>
      </w:tr>
      <w:tr w:rsidR="00817E83" w:rsidRPr="005054D2" w14:paraId="50DA6185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5958B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Fluid and electrolyte disorder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6B81C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4 (0.2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1D001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8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359B4B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6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93596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8 (0.38)</w:t>
            </w:r>
          </w:p>
        </w:tc>
      </w:tr>
      <w:tr w:rsidR="00817E83" w:rsidRPr="005054D2" w14:paraId="1F2F2F35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C0AA0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Blood loss anemi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077C3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0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F534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3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3B742F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2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E5064A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3 (0.16)</w:t>
            </w:r>
          </w:p>
        </w:tc>
      </w:tr>
      <w:tr w:rsidR="00817E83" w:rsidRPr="005054D2" w14:paraId="2BA1CA7F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2D46D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Deficiency anemi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C411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3 (0.1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949E6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2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04C7C8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0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712B95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2 (0.32)</w:t>
            </w:r>
          </w:p>
        </w:tc>
      </w:tr>
      <w:tr w:rsidR="00817E83" w:rsidRPr="005054D2" w14:paraId="2454C75F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23C08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Alcohol abu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5ED34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0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9A5C1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28A9F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0E36B1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09)</w:t>
            </w:r>
          </w:p>
        </w:tc>
      </w:tr>
      <w:tr w:rsidR="00817E83" w:rsidRPr="005054D2" w14:paraId="0B1068DB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13B49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Drug abu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C4D11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&lt;0.01 (0.0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54E15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314B5A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&lt;0.01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249FBA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07)</w:t>
            </w:r>
          </w:p>
        </w:tc>
      </w:tr>
      <w:tr w:rsidR="00817E83" w:rsidRPr="005054D2" w14:paraId="77E9962F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35B93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Psychos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CCADB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1 (0.1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EECBC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2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7C8C1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2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1807A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2 (0.15)</w:t>
            </w:r>
          </w:p>
        </w:tc>
      </w:tr>
      <w:tr w:rsidR="00817E83" w:rsidRPr="005054D2" w14:paraId="6303DB80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37C17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Depressi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C514C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05 (0.2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7D3BC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5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C2A856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2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C0F1A9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0.15 (0.35)</w:t>
            </w:r>
          </w:p>
        </w:tc>
      </w:tr>
      <w:tr w:rsidR="00817E83" w:rsidRPr="005054D2" w14:paraId="30107FAB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8A820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6994F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442B1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0F55B7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585062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17E83" w:rsidRPr="005054D2" w14:paraId="39F09F26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E8237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62935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3,403,9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7BD0F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47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1CA405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19,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CD16C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23,846</w:t>
            </w:r>
          </w:p>
        </w:tc>
      </w:tr>
      <w:tr w:rsidR="00817E83" w:rsidRPr="005054D2" w14:paraId="11BB926D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64520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 xml:space="preserve">N </w:t>
            </w:r>
            <w:proofErr w:type="spellStart"/>
            <w:r w:rsidRPr="005054D2">
              <w:rPr>
                <w:rFonts w:ascii="Arial" w:eastAsia="Times New Roman" w:hAnsi="Arial" w:cs="Arial"/>
                <w:color w:val="000000"/>
              </w:rPr>
              <w:t>Graves</w:t>
            </w:r>
            <w:proofErr w:type="spellEnd"/>
            <w:r w:rsidRPr="005054D2">
              <w:rPr>
                <w:rFonts w:ascii="Arial" w:eastAsia="Times New Roman" w:hAnsi="Arial" w:cs="Arial"/>
                <w:color w:val="000000"/>
              </w:rPr>
              <w:t xml:space="preserve"> Disea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6D209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23,84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49550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23,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30E33A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19,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89CE49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23,846</w:t>
            </w:r>
          </w:p>
        </w:tc>
      </w:tr>
      <w:tr w:rsidR="00817E83" w:rsidRPr="005054D2" w14:paraId="0C28D481" w14:textId="77777777" w:rsidTr="009A621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D1325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N Alzheimer's Disea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47173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321,2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0F7AE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5,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AAC32D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2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0E5D94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2,856</w:t>
            </w:r>
          </w:p>
        </w:tc>
      </w:tr>
      <w:tr w:rsidR="00817E83" w:rsidRPr="005054D2" w14:paraId="6A0B5F69" w14:textId="77777777" w:rsidTr="009A621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D1542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N Dea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547E4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1,416,9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3B12C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22,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20B96E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7,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767FA2" w14:textId="77777777" w:rsidR="005054D2" w:rsidRPr="005054D2" w:rsidRDefault="005054D2" w:rsidP="005054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10,841</w:t>
            </w:r>
          </w:p>
        </w:tc>
      </w:tr>
      <w:tr w:rsidR="005054D2" w:rsidRPr="005054D2" w14:paraId="417D4B43" w14:textId="77777777" w:rsidTr="005054D2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83F32" w14:textId="77777777" w:rsidR="005054D2" w:rsidRPr="005054D2" w:rsidRDefault="005054D2" w:rsidP="005054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5054D2" w:rsidRPr="005054D2" w14:paraId="114B3055" w14:textId="77777777" w:rsidTr="005054D2">
        <w:trPr>
          <w:trHeight w:val="276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D2AF8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ote: Numbers presented are sample means with standard deviations in parenthes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65FEF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B26C4" w14:textId="77777777" w:rsidR="005054D2" w:rsidRPr="005054D2" w:rsidRDefault="005054D2" w:rsidP="005054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054D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45761BF9" w14:textId="005389D8" w:rsidR="005054D2" w:rsidRPr="002D5B83" w:rsidRDefault="005054D2" w:rsidP="006E7932">
      <w:pPr>
        <w:spacing w:after="0" w:line="480" w:lineRule="auto"/>
        <w:contextualSpacing/>
        <w:jc w:val="both"/>
        <w:rPr>
          <w:rFonts w:ascii="Arial" w:hAnsi="Arial" w:cs="Arial"/>
          <w:shd w:val="clear" w:color="auto" w:fill="FFFFFF"/>
        </w:rPr>
        <w:sectPr w:rsidR="005054D2" w:rsidRPr="002D5B83" w:rsidSect="00D915BC">
          <w:pgSz w:w="12240" w:h="15840"/>
          <w:pgMar w:top="288" w:right="288" w:bottom="288" w:left="288" w:header="720" w:footer="720" w:gutter="0"/>
          <w:cols w:space="720"/>
          <w:docGrid w:linePitch="360"/>
        </w:sectPr>
      </w:pPr>
    </w:p>
    <w:tbl>
      <w:tblPr>
        <w:tblW w:w="10290" w:type="dxa"/>
        <w:tblLook w:val="04A0" w:firstRow="1" w:lastRow="0" w:firstColumn="1" w:lastColumn="0" w:noHBand="0" w:noVBand="1"/>
      </w:tblPr>
      <w:tblGrid>
        <w:gridCol w:w="6016"/>
        <w:gridCol w:w="1414"/>
        <w:gridCol w:w="1287"/>
        <w:gridCol w:w="1573"/>
      </w:tblGrid>
      <w:tr w:rsidR="009A6213" w:rsidRPr="00F37A32" w14:paraId="127BB004" w14:textId="77777777" w:rsidTr="009A6213">
        <w:trPr>
          <w:trHeight w:val="412"/>
        </w:trPr>
        <w:tc>
          <w:tcPr>
            <w:tcW w:w="10290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42353" w14:textId="77777777" w:rsidR="009A6213" w:rsidRPr="00F37A32" w:rsidRDefault="009A6213" w:rsidP="00F37A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upplementary Table 2</w:t>
            </w:r>
            <w:proofErr w:type="gramStart"/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 </w:t>
            </w:r>
            <w:proofErr w:type="gramEnd"/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Propensity Score Matching Quality and Group Comparison for Unconfirmed Graves</w:t>
            </w:r>
          </w:p>
          <w:p w14:paraId="32EBD4DC" w14:textId="77777777" w:rsidR="009A6213" w:rsidRPr="00F37A32" w:rsidRDefault="009A6213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1C51CE1F" w14:textId="77777777" w:rsidR="009A6213" w:rsidRPr="00F37A32" w:rsidRDefault="009A6213" w:rsidP="00F37A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Unmatched</w:t>
            </w:r>
          </w:p>
          <w:p w14:paraId="095D38B5" w14:textId="77777777" w:rsidR="009A6213" w:rsidRPr="00F37A32" w:rsidRDefault="009A6213" w:rsidP="00F37A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Matched</w:t>
            </w:r>
          </w:p>
          <w:p w14:paraId="4A03E52C" w14:textId="58552921" w:rsidR="009A6213" w:rsidRPr="00F37A32" w:rsidRDefault="009A6213" w:rsidP="00F37A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Unconfirmed</w:t>
            </w:r>
          </w:p>
        </w:tc>
      </w:tr>
      <w:tr w:rsidR="00F37A32" w:rsidRPr="00F37A32" w14:paraId="427C8D76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47A09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A882E" w14:textId="77777777" w:rsidR="00F37A32" w:rsidRPr="00F37A32" w:rsidRDefault="00F37A32" w:rsidP="00F37A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Full Sampl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672F8B" w14:textId="77777777" w:rsidR="00F37A32" w:rsidRPr="00F37A32" w:rsidRDefault="00F37A32" w:rsidP="00F37A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Full Sampl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97B160" w14:textId="77777777" w:rsidR="00F37A32" w:rsidRPr="00F37A32" w:rsidRDefault="00F37A32" w:rsidP="00F37A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Graves*</w:t>
            </w:r>
          </w:p>
        </w:tc>
      </w:tr>
      <w:tr w:rsidR="00F37A32" w:rsidRPr="00F37A32" w14:paraId="1524E8BF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BBCB0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Baseline Ag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27717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63.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F8E50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6.6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336E8E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-22.15</w:t>
            </w:r>
          </w:p>
        </w:tc>
      </w:tr>
      <w:tr w:rsidR="00F37A32" w:rsidRPr="00F37A32" w14:paraId="161FDE35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1B2D7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6B893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-37.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3AA68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2.8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BD2ACE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7.07</w:t>
            </w:r>
          </w:p>
        </w:tc>
      </w:tr>
      <w:tr w:rsidR="00F37A32" w:rsidRPr="00F37A32" w14:paraId="2BD8C2B8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C41A9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FE942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4.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43BEE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6.9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ABE0B8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0.97</w:t>
            </w:r>
          </w:p>
        </w:tc>
      </w:tr>
      <w:tr w:rsidR="00F37A32" w:rsidRPr="00F37A32" w14:paraId="1C333476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2D873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671D2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6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480D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3.9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7DEE7F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1.91</w:t>
            </w:r>
          </w:p>
        </w:tc>
      </w:tr>
      <w:tr w:rsidR="00F37A32" w:rsidRPr="00F37A32" w14:paraId="545A87B0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060CA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Hispani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E21FD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0.6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AC373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4.0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18D2C3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3.08</w:t>
            </w:r>
          </w:p>
        </w:tc>
      </w:tr>
      <w:tr w:rsidR="00F37A32" w:rsidRPr="00F37A32" w14:paraId="594265E8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446BA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A149B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53946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6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1330C1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F37A32" w:rsidRPr="00F37A32" w14:paraId="45674A64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C509E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Ever Dual Eligi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A75A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7.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9D506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-11.7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FE4343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5.64</w:t>
            </w:r>
          </w:p>
        </w:tc>
      </w:tr>
      <w:tr w:rsidR="00F37A32" w:rsidRPr="00F37A32" w14:paraId="3DBE9499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DAB22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Yearly Trend (2000=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AF1CD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-34.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AECA9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-14.5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B5E928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-11.60</w:t>
            </w:r>
          </w:p>
        </w:tc>
      </w:tr>
      <w:tr w:rsidR="00F37A32" w:rsidRPr="00F37A32" w14:paraId="6C2ECEF3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78F17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Congestive heart failur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5991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44.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E0551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4.7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6EAEA4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7.90</w:t>
            </w:r>
          </w:p>
        </w:tc>
      </w:tr>
      <w:tr w:rsidR="00F37A32" w:rsidRPr="00F37A32" w14:paraId="55ADBBA6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62667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Cardiac arrhythmia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C2D6F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57.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7EA5F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3.9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56F97B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86</w:t>
            </w:r>
          </w:p>
        </w:tc>
      </w:tr>
      <w:tr w:rsidR="00F37A32" w:rsidRPr="00F37A32" w14:paraId="0B7A4967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4B297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Valvular diseas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3F1D2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44.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0CA25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5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77EADF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8.66</w:t>
            </w:r>
          </w:p>
        </w:tc>
      </w:tr>
      <w:tr w:rsidR="00F37A32" w:rsidRPr="00F37A32" w14:paraId="579EF189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EA678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Pulmonary circulation Disorder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53052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21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B94D4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0.9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495717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39</w:t>
            </w:r>
          </w:p>
        </w:tc>
      </w:tr>
      <w:tr w:rsidR="00F37A32" w:rsidRPr="00F37A32" w14:paraId="0A5CC763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4E8FE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Peripheral vascular disorder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B120B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42.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00B8F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3.2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084570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-11.12</w:t>
            </w:r>
          </w:p>
        </w:tc>
      </w:tr>
      <w:tr w:rsidR="00F37A32" w:rsidRPr="00F37A32" w14:paraId="47A28F31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9D172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Hypertension, uncomplicat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4C9E6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66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23AF9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2.0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1D21B3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-11.64</w:t>
            </w:r>
          </w:p>
        </w:tc>
      </w:tr>
      <w:tr w:rsidR="00F37A32" w:rsidRPr="00F37A32" w14:paraId="486134D6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C295C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Hypertension, complicat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B911A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40.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A74C1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2.4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8DCF94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8.61</w:t>
            </w:r>
          </w:p>
        </w:tc>
      </w:tr>
      <w:tr w:rsidR="00F37A32" w:rsidRPr="00F37A32" w14:paraId="3000EAB5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4C7F0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Paralysi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725FF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10.9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95904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2.3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C8BCD5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2.97</w:t>
            </w:r>
          </w:p>
        </w:tc>
      </w:tr>
      <w:tr w:rsidR="00F37A32" w:rsidRPr="00F37A32" w14:paraId="5FFC5720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8E57E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Other neurological disorder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8D98B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21.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E859F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4.3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68F7EF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4.18</w:t>
            </w:r>
          </w:p>
        </w:tc>
      </w:tr>
      <w:tr w:rsidR="00F37A32" w:rsidRPr="00F37A32" w14:paraId="6902A16D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75584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Chronic pulmonary diseas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8A290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43.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140A9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3.3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AA5EC5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8.25</w:t>
            </w:r>
          </w:p>
        </w:tc>
      </w:tr>
      <w:tr w:rsidR="00F37A32" w:rsidRPr="00F37A32" w14:paraId="4F606CD0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7C82A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Diabetes, uncomplicat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6A682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33.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EAC5B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4.5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5704D0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8.10</w:t>
            </w:r>
          </w:p>
        </w:tc>
      </w:tr>
      <w:tr w:rsidR="00F37A32" w:rsidRPr="00F37A32" w14:paraId="5ABA1527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B4BD1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Diabetes, complicat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86C1E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26.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8708B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4.2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C286CB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5.44</w:t>
            </w:r>
          </w:p>
        </w:tc>
      </w:tr>
      <w:tr w:rsidR="00F37A32" w:rsidRPr="00F37A32" w14:paraId="49EE97CA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A594D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Hypothyroidis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0BA8A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92.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0F242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5.1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AABBAC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72</w:t>
            </w:r>
          </w:p>
        </w:tc>
      </w:tr>
      <w:tr w:rsidR="00F37A32" w:rsidRPr="00F37A32" w14:paraId="73052145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0635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Renal failur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519B0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28.7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74723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2.0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A0C728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6.30</w:t>
            </w:r>
          </w:p>
        </w:tc>
      </w:tr>
      <w:tr w:rsidR="00F37A32" w:rsidRPr="00F37A32" w14:paraId="6412C6FA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A48CE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Liver diseas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7E0AD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17.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31E85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3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16ADB5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0.95</w:t>
            </w:r>
          </w:p>
        </w:tc>
      </w:tr>
      <w:tr w:rsidR="00F37A32" w:rsidRPr="00F37A32" w14:paraId="3AD6093A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856F0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Peptic ulcer disease excluding bleeding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C012B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17.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58924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0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0AFE99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4.56</w:t>
            </w:r>
          </w:p>
        </w:tc>
      </w:tr>
      <w:tr w:rsidR="00F37A32" w:rsidRPr="00F37A32" w14:paraId="3C6B0F3B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CC126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AIDS/H1V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AA8CC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A535B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2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CC9B34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16</w:t>
            </w:r>
          </w:p>
        </w:tc>
      </w:tr>
      <w:tr w:rsidR="00F37A32" w:rsidRPr="00F37A32" w14:paraId="4610D7F0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40F24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Lymphom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5C792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8.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610AA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0.6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2A47C9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2.06</w:t>
            </w:r>
          </w:p>
        </w:tc>
      </w:tr>
      <w:tr w:rsidR="00F37A32" w:rsidRPr="00F37A32" w14:paraId="514CE2AD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8FDF0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Metastatic cance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29B4F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14.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CE53C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2.8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B33034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4.04</w:t>
            </w:r>
          </w:p>
        </w:tc>
      </w:tr>
      <w:tr w:rsidR="00F37A32" w:rsidRPr="00F37A32" w14:paraId="6434E49F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0F200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Solid tumor without metastasi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093BB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31.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073CD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9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C77DE1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6.34</w:t>
            </w:r>
          </w:p>
        </w:tc>
      </w:tr>
      <w:tr w:rsidR="00F37A32" w:rsidRPr="00F37A32" w14:paraId="11FA0C70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39754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Rheumatoid arthritis/ collagen vascular diseas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15D1D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29.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DF514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2.5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CFEE69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3.76</w:t>
            </w:r>
          </w:p>
        </w:tc>
      </w:tr>
      <w:tr w:rsidR="00F37A32" w:rsidRPr="00F37A32" w14:paraId="7653BA34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BD371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Coagulopath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B7D15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24.9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A38BD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9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8F87A6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3.99</w:t>
            </w:r>
          </w:p>
        </w:tc>
      </w:tr>
      <w:tr w:rsidR="00F37A32" w:rsidRPr="00F37A32" w14:paraId="07848789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B4100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Obesit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943E4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15.6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E3FB7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2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6F5108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36</w:t>
            </w:r>
          </w:p>
        </w:tc>
      </w:tr>
      <w:tr w:rsidR="00F37A32" w:rsidRPr="00F37A32" w14:paraId="682D7DE9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04E44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Weight los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742B8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33.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779A5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4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726F87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5.26</w:t>
            </w:r>
          </w:p>
        </w:tc>
      </w:tr>
      <w:tr w:rsidR="00F37A32" w:rsidRPr="00F37A32" w14:paraId="4ABBEFB9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434C1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Fluid and electrolyte disorder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8932D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44.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2EEA0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3.4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2962B1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6.26</w:t>
            </w:r>
          </w:p>
        </w:tc>
      </w:tr>
      <w:tr w:rsidR="00F37A32" w:rsidRPr="00F37A32" w14:paraId="7206A456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87ABA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Blood loss anemi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90856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16.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1B21F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9B11CC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38</w:t>
            </w:r>
          </w:p>
        </w:tc>
      </w:tr>
      <w:tr w:rsidR="00F37A32" w:rsidRPr="00F37A32" w14:paraId="71445C27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B604C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Deficiency anemi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9EA33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36.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A6EE9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2.8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2DA5F5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4.90</w:t>
            </w:r>
          </w:p>
        </w:tc>
      </w:tr>
      <w:tr w:rsidR="00F37A32" w:rsidRPr="00F37A32" w14:paraId="6451A43C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02E31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Alcohol abus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8E88A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2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DCEB3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2.1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BF7753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1.04</w:t>
            </w:r>
          </w:p>
        </w:tc>
      </w:tr>
      <w:tr w:rsidR="00F37A32" w:rsidRPr="00F37A32" w14:paraId="6BB59823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68005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Drug abus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9FAB6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5.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3E91D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0.7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22E4F1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</w:tr>
      <w:tr w:rsidR="00F37A32" w:rsidRPr="00F37A32" w14:paraId="4D5C8D0F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A6576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Psychos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32554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11.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BC999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2.4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E1FABA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4.16</w:t>
            </w:r>
          </w:p>
        </w:tc>
      </w:tr>
      <w:tr w:rsidR="00F37A32" w:rsidRPr="00F37A32" w14:paraId="03DB2AEB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C49F8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Depressio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EA0E8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7A32">
              <w:rPr>
                <w:rFonts w:ascii="Arial" w:eastAsia="Times New Roman" w:hAnsi="Arial" w:cs="Arial"/>
                <w:b/>
                <w:bCs/>
                <w:color w:val="000000"/>
              </w:rPr>
              <w:t>32.6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FE130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2.8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6EC07D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-6.52</w:t>
            </w:r>
          </w:p>
        </w:tc>
      </w:tr>
      <w:tr w:rsidR="00F37A32" w:rsidRPr="00F37A32" w14:paraId="69D3371D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A32FF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307E6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2E34A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B65477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37A32" w:rsidRPr="00F37A32" w14:paraId="7D31919D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6443A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4461B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3,403,9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235E8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47,412</w:t>
            </w:r>
          </w:p>
        </w:tc>
        <w:tc>
          <w:tcPr>
            <w:tcW w:w="1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7AAC53" w14:textId="77777777" w:rsidR="00F37A32" w:rsidRPr="00F37A32" w:rsidRDefault="00F37A32" w:rsidP="00F37A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N.A.</w:t>
            </w:r>
          </w:p>
        </w:tc>
      </w:tr>
      <w:tr w:rsidR="00F37A32" w:rsidRPr="00F37A32" w14:paraId="20BFF2BE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2D58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 xml:space="preserve">N </w:t>
            </w:r>
            <w:proofErr w:type="spellStart"/>
            <w:r w:rsidRPr="00F37A32">
              <w:rPr>
                <w:rFonts w:ascii="Arial" w:eastAsia="Times New Roman" w:hAnsi="Arial" w:cs="Arial"/>
                <w:color w:val="000000"/>
              </w:rPr>
              <w:t>Graves</w:t>
            </w:r>
            <w:proofErr w:type="spellEnd"/>
            <w:r w:rsidRPr="00F37A32">
              <w:rPr>
                <w:rFonts w:ascii="Arial" w:eastAsia="Times New Roman" w:hAnsi="Arial" w:cs="Arial"/>
                <w:color w:val="000000"/>
              </w:rPr>
              <w:t xml:space="preserve"> Diseas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47157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23,8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D17DB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23,706</w:t>
            </w: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91323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37A32" w:rsidRPr="00F37A32" w14:paraId="6F89F63E" w14:textId="77777777" w:rsidTr="009A6213">
        <w:trPr>
          <w:trHeight w:hRule="exact" w:val="216"/>
        </w:trPr>
        <w:tc>
          <w:tcPr>
            <w:tcW w:w="6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0325E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N Alzheimer's Diseas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94E11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321,2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496DB" w14:textId="77777777" w:rsidR="00F37A32" w:rsidRPr="00F37A32" w:rsidRDefault="00F37A32" w:rsidP="00F37A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5,121</w:t>
            </w:r>
          </w:p>
        </w:tc>
        <w:tc>
          <w:tcPr>
            <w:tcW w:w="15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BF745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37A32" w:rsidRPr="00F37A32" w14:paraId="385622F1" w14:textId="77777777" w:rsidTr="009A6213">
        <w:trPr>
          <w:trHeight w:hRule="exact" w:val="216"/>
        </w:trPr>
        <w:tc>
          <w:tcPr>
            <w:tcW w:w="1029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8A31C" w14:textId="77777777" w:rsidR="00F37A32" w:rsidRPr="00F37A32" w:rsidRDefault="00F37A32" w:rsidP="00F37A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37A3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37A32" w:rsidRPr="00F37A32" w14:paraId="718C5806" w14:textId="77777777" w:rsidTr="009A6213">
        <w:trPr>
          <w:trHeight w:hRule="exact" w:val="216"/>
        </w:trPr>
        <w:tc>
          <w:tcPr>
            <w:tcW w:w="10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87531D" w14:textId="77777777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A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e: Numbers presented are standardized differences</w:t>
            </w:r>
            <w:proofErr w:type="gramStart"/>
            <w:r w:rsidRPr="00F37A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 Standardized</w:t>
            </w:r>
            <w:proofErr w:type="gramEnd"/>
            <w:r w:rsidRPr="00F37A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fferences with an absolute value greater than 10 are in bold.</w:t>
            </w:r>
          </w:p>
        </w:tc>
      </w:tr>
      <w:tr w:rsidR="00F37A32" w:rsidRPr="00F37A32" w14:paraId="68AF2737" w14:textId="77777777" w:rsidTr="009A6213">
        <w:trPr>
          <w:trHeight w:hRule="exact" w:val="216"/>
        </w:trPr>
        <w:tc>
          <w:tcPr>
            <w:tcW w:w="10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19CBE0" w14:textId="4335801D" w:rsidR="00F37A32" w:rsidRPr="00F37A32" w:rsidRDefault="00F37A32" w:rsidP="00F37A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7A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Standardized differences in this column compare the confirmed/unconfirmed </w:t>
            </w:r>
            <w:proofErr w:type="spellStart"/>
            <w:r w:rsidRPr="00F37A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ves</w:t>
            </w:r>
            <w:proofErr w:type="spellEnd"/>
            <w:r w:rsidRPr="00F37A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ease groups.  Sign indicates whether the mean for the unconfirmed group is greater/less than the mean of the confirmed group.</w:t>
            </w:r>
          </w:p>
        </w:tc>
      </w:tr>
    </w:tbl>
    <w:p w14:paraId="78FEA3B0" w14:textId="74F8EA20" w:rsidR="00151400" w:rsidRDefault="00151400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0C3ACD15" w14:textId="46DA510E" w:rsidR="00FA1B4C" w:rsidRDefault="00FA1B4C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4064694B" w14:textId="6728289A" w:rsidR="00FA1B4C" w:rsidRDefault="00FA1B4C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0AAA8B4B" w14:textId="4BAE6C93" w:rsidR="00FA1B4C" w:rsidRDefault="00FA1B4C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7D88234F" w14:textId="6ABF7AB8" w:rsidR="00FA1B4C" w:rsidRDefault="00FA1B4C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4ED3C9C6" w14:textId="2DF07E1B" w:rsidR="00FA1B4C" w:rsidRDefault="00FA1B4C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7E22AF17" w14:textId="13A40B08" w:rsidR="00FA1B4C" w:rsidRDefault="00FA1B4C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1747E72F" w14:textId="3C7CAF2C" w:rsidR="00FA1B4C" w:rsidRDefault="00FA1B4C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1658EE33" w14:textId="6CB6CB61" w:rsidR="00FA1B4C" w:rsidRDefault="00FA1B4C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919"/>
        <w:gridCol w:w="1416"/>
        <w:gridCol w:w="1225"/>
        <w:gridCol w:w="896"/>
        <w:gridCol w:w="1182"/>
        <w:gridCol w:w="1352"/>
        <w:gridCol w:w="1080"/>
      </w:tblGrid>
      <w:tr w:rsidR="009A6213" w:rsidRPr="00FA1B4C" w14:paraId="5E7E5CCC" w14:textId="77777777" w:rsidTr="003703F3">
        <w:trPr>
          <w:trHeight w:val="547"/>
        </w:trPr>
        <w:tc>
          <w:tcPr>
            <w:tcW w:w="11070" w:type="dxa"/>
            <w:gridSpan w:val="7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A25E2" w14:textId="77777777" w:rsidR="009A6213" w:rsidRPr="00FA1B4C" w:rsidRDefault="009A6213" w:rsidP="00FA1B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>Supplementary Table 3</w:t>
            </w:r>
            <w:proofErr w:type="gramStart"/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 </w:t>
            </w:r>
            <w:proofErr w:type="gramEnd"/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>Logistic Group Membership Models</w:t>
            </w:r>
          </w:p>
          <w:p w14:paraId="1C0C2486" w14:textId="77777777" w:rsidR="009A6213" w:rsidRPr="00FA1B4C" w:rsidRDefault="009A6213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 </w:t>
            </w:r>
          </w:p>
          <w:p w14:paraId="41BF2F17" w14:textId="18E1DEDB" w:rsidR="009A6213" w:rsidRPr="00FA1B4C" w:rsidRDefault="009A6213" w:rsidP="00FA1B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>Graves</w:t>
            </w:r>
            <w:proofErr w:type="spellEnd"/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Disease Algorithm Type</w:t>
            </w:r>
          </w:p>
        </w:tc>
      </w:tr>
      <w:tr w:rsidR="004F647C" w:rsidRPr="00FA1B4C" w14:paraId="52BE8CC9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238B5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5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67149" w14:textId="77777777" w:rsidR="00FA1B4C" w:rsidRPr="00FA1B4C" w:rsidRDefault="00FA1B4C" w:rsidP="004F6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>Confirmed</w:t>
            </w:r>
          </w:p>
        </w:tc>
        <w:tc>
          <w:tcPr>
            <w:tcW w:w="36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E4EF55" w14:textId="77777777" w:rsidR="00FA1B4C" w:rsidRPr="00FA1B4C" w:rsidRDefault="00FA1B4C" w:rsidP="004F6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>Unconfirmed</w:t>
            </w:r>
          </w:p>
        </w:tc>
      </w:tr>
      <w:tr w:rsidR="004F647C" w:rsidRPr="00FA1B4C" w14:paraId="1993F4D6" w14:textId="77777777" w:rsidTr="004F647C">
        <w:trPr>
          <w:trHeight w:hRule="exact" w:val="584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BCD10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6DB0A" w14:textId="77777777" w:rsidR="00FA1B4C" w:rsidRPr="00FA1B4C" w:rsidRDefault="00FA1B4C" w:rsidP="004F6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EE1520" w14:textId="77777777" w:rsidR="00FA1B4C" w:rsidRPr="00FA1B4C" w:rsidRDefault="00FA1B4C" w:rsidP="004F6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>Standard Error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AD6EA0" w14:textId="77777777" w:rsidR="00FA1B4C" w:rsidRPr="00FA1B4C" w:rsidRDefault="00FA1B4C" w:rsidP="004F6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>p-</w:t>
            </w:r>
            <w:proofErr w:type="spellStart"/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9CFA9" w14:textId="77777777" w:rsidR="00FA1B4C" w:rsidRPr="00FA1B4C" w:rsidRDefault="00FA1B4C" w:rsidP="004F6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05093" w14:textId="77777777" w:rsidR="00FA1B4C" w:rsidRPr="00FA1B4C" w:rsidRDefault="00FA1B4C" w:rsidP="004F6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>Standard Err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FEA7F" w14:textId="77777777" w:rsidR="00FA1B4C" w:rsidRPr="00FA1B4C" w:rsidRDefault="00FA1B4C" w:rsidP="004F6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>p-</w:t>
            </w:r>
            <w:proofErr w:type="spellStart"/>
            <w:r w:rsidRPr="00FA1B4C">
              <w:rPr>
                <w:rFonts w:ascii="Arial" w:eastAsia="Times New Roman" w:hAnsi="Arial" w:cs="Arial"/>
                <w:b/>
                <w:bCs/>
                <w:color w:val="000000"/>
              </w:rPr>
              <w:t>val</w:t>
            </w:r>
            <w:proofErr w:type="spellEnd"/>
          </w:p>
        </w:tc>
      </w:tr>
      <w:tr w:rsidR="004F647C" w:rsidRPr="00FA1B4C" w14:paraId="4498E488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48264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Intercep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B2F8F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9.82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C7D1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7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84DE6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14945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11.47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4B84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F52D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6E948F77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40F9F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Baseline 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814E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5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719C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550D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B4F0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7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484BB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4E00F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52099D33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0B759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6B98F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51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6FD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3D96D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91A6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23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6487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6EAC6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56DFF971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07D40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1E44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47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F647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D051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8119F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38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906A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14BA6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61FB17D1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15198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Hispan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4237D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06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4223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6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FF66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37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BD3E3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2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C6DA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67BE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52</w:t>
            </w:r>
          </w:p>
        </w:tc>
      </w:tr>
      <w:tr w:rsidR="004F647C" w:rsidRPr="00FA1B4C" w14:paraId="749E09C2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D85CA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2808D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40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AB043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8CABD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68AA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42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2FCC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7D6F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392FA8A8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93D74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Ever Dual Eligib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76D39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21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5F4B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984CB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82CB3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16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7976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85C7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5212CB46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5F8B0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Yearly Trend (2000=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278F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04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76D7B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0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FC1A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5FA5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03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0C18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E2D0B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0591399B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D12D3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Congestive heart failu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7ECB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FF315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D299F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34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28D0F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02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A393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0BDE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905</w:t>
            </w:r>
          </w:p>
        </w:tc>
      </w:tr>
      <w:tr w:rsidR="004F647C" w:rsidRPr="00FA1B4C" w14:paraId="0E76F7B5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BB31F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Cardiac arrhythmia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36E7F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71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2EDD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BBDC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D5A2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50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9887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499A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213C34A1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9870A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Valvular dise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E4B85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33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412B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E074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A667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51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8DE9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0CD2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50A6A9FC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BD2F1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Pulmonary circulation Disorder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821D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9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7417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4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6946B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8BD3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0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EBEF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1E6F9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9428</w:t>
            </w:r>
          </w:p>
        </w:tc>
      </w:tr>
      <w:tr w:rsidR="004F647C" w:rsidRPr="00FA1B4C" w14:paraId="72224748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405FC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Peripheral vascular disorder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65B6D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7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E5E5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6A957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B581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30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FD40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70B8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45387B0B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57E0F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Hypertension, uncomplica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1C45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27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51A1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79756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59F0D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47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39A47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266A5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08ADCE23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52A31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Hypertension, complica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0616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38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6ABA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4E935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37CAF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48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304A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6C55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7802837D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9D049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Paralysi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8438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2948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5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94287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718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A316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7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6EA2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1C5EB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299</w:t>
            </w:r>
          </w:p>
        </w:tc>
      </w:tr>
      <w:tr w:rsidR="004F647C" w:rsidRPr="00FA1B4C" w14:paraId="745CD1CB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B3851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Other neurological disorder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C3019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4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E2386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589A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7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E611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89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FD42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99383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025</w:t>
            </w:r>
          </w:p>
        </w:tc>
      </w:tr>
      <w:tr w:rsidR="004F647C" w:rsidRPr="00FA1B4C" w14:paraId="6530B47C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94458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Chronic pulmonary dise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FB78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27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00ABD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8A897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8579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38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5E2B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6BD8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56C867A6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8E2D9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Diabetes, uncomplica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36497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7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6D2D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26D39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5009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20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5903B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AF15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73B2BB81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D201F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Diabetes, complicat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636C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0514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9DFB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28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932A6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8CDD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C97A7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828</w:t>
            </w:r>
          </w:p>
        </w:tc>
      </w:tr>
      <w:tr w:rsidR="004F647C" w:rsidRPr="00FA1B4C" w14:paraId="6403E17D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03BE6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Hypothyroidis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6C019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1.65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434E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D859D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BA4C3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1.68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CA6A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332E3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2E8954BA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E6D01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Renal failu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864C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37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E0C17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2AF6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F4B6B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279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D3BC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B67C9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720689E4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4285F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Liver dise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DB31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8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CF08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4E74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86B86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9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1D56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40B69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2A5A000C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4EC5B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Peptic ulcer disease excluding bleedin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C5B1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41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E665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4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8857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54E7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56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F3CF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18EA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4EB11793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0975D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AIDS/H1V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B9DC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49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1CB9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36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B4A7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7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F045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586D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2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1F497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8965</w:t>
            </w:r>
          </w:p>
        </w:tc>
      </w:tr>
      <w:tr w:rsidR="004F647C" w:rsidRPr="00FA1B4C" w14:paraId="1D8A8164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2509E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Lymphom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BC50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221F7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7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DCFB5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75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61776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6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EF95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1230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098</w:t>
            </w:r>
          </w:p>
        </w:tc>
      </w:tr>
      <w:tr w:rsidR="004F647C" w:rsidRPr="00FA1B4C" w14:paraId="40920425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2A0BC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Metastatic canc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D2A1B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4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5378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5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0418F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43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FED2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24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ADCA5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F851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4ECEE92E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5E725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Solid tumor without metastasi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138E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469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0D42D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8AF8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24DD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57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0364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E69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63E3F966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462F3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Rheumatoid arthritis/ collagen vascular diseas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4EAE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368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5809B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3937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D68A3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46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433B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FFE85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1A6565FD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3AA07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Coagulopath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E9E9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24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5FA36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CEC2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C0B1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31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2BF1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A66C6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58004C37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66D42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Obes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A485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24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69A8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42F27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19E6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18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7520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AFC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5C76DC31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8B04D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Weight los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0370B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1.12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C55E5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8152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110C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73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E5DD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1F09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2B1B638E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A24C2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Fluid and electrolyte disorder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101F6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9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5324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5B31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369A5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1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8A9F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C7BF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6FE615A6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70F5C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Blood loss anemi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50EE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22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A26B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5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AF53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D4F0A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4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DFE3D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F283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016</w:t>
            </w:r>
          </w:p>
        </w:tc>
      </w:tr>
      <w:tr w:rsidR="004F647C" w:rsidRPr="00FA1B4C" w14:paraId="15EBC9AC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7B70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Deficiency anemi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15485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22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4748C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7C6A5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C9317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25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3C08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FFD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4F647C" w:rsidRPr="00FA1B4C" w14:paraId="53442370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48FAC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Alcohol abu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8783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37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817A4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9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FC39F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08AD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28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A6EE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CB0B7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4F647C" w:rsidRPr="00FA1B4C" w14:paraId="7741EB96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05A0C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Drug abu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B80D0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06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9682F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0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E8487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55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F046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13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81F89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E8F08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854</w:t>
            </w:r>
          </w:p>
        </w:tc>
      </w:tr>
      <w:tr w:rsidR="004F647C" w:rsidRPr="00FA1B4C" w14:paraId="724F1518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7D6D9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Psychos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A1853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21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40BA9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5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00E43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FFF32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-0.11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E2B2F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B7407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36</w:t>
            </w:r>
          </w:p>
        </w:tc>
      </w:tr>
      <w:tr w:rsidR="004F647C" w:rsidRPr="00FA1B4C" w14:paraId="138E194E" w14:textId="77777777" w:rsidTr="004F647C">
        <w:trPr>
          <w:trHeight w:hRule="exact" w:val="216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930C7" w14:textId="77777777" w:rsidR="00FA1B4C" w:rsidRPr="00FA1B4C" w:rsidRDefault="00FA1B4C" w:rsidP="00FA1B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Depress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13443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1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EAC61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7EE5E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60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0398F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18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CD945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0.0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8205B" w14:textId="77777777" w:rsidR="00FA1B4C" w:rsidRPr="00FA1B4C" w:rsidRDefault="00FA1B4C" w:rsidP="00FA1B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  <w:tr w:rsidR="00FA1B4C" w:rsidRPr="00FA1B4C" w14:paraId="7C2530B4" w14:textId="77777777" w:rsidTr="004F647C">
        <w:trPr>
          <w:trHeight w:hRule="exact" w:val="216"/>
        </w:trPr>
        <w:tc>
          <w:tcPr>
            <w:tcW w:w="1107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6D7B6F" w14:textId="77777777" w:rsidR="00FA1B4C" w:rsidRPr="00FA1B4C" w:rsidRDefault="00FA1B4C" w:rsidP="00FA1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A1B4C" w:rsidRPr="00FA1B4C" w14:paraId="26920EC3" w14:textId="77777777" w:rsidTr="004F647C">
        <w:trPr>
          <w:trHeight w:hRule="exact" w:val="216"/>
        </w:trPr>
        <w:tc>
          <w:tcPr>
            <w:tcW w:w="1107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A725C" w14:textId="77777777" w:rsidR="00FA1B4C" w:rsidRPr="00FA1B4C" w:rsidRDefault="00FA1B4C" w:rsidP="00FA1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1B4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24E09269" w14:textId="68137D88" w:rsidR="00FA1B4C" w:rsidRDefault="00FA1B4C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4EC3AB96" w14:textId="439A89E2" w:rsidR="000C2325" w:rsidRDefault="000C2325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1AA88EA0" w14:textId="4F745CB3" w:rsidR="000C2325" w:rsidRDefault="000C2325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3E15314B" w14:textId="65EC31DE" w:rsidR="000C2325" w:rsidRDefault="000C2325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31421034" w14:textId="4E746CB6" w:rsidR="000C2325" w:rsidRDefault="000C2325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637B6971" w14:textId="10890066" w:rsidR="000C2325" w:rsidRDefault="000C2325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72E1158E" w14:textId="4004D3E2" w:rsidR="000C2325" w:rsidRDefault="000C2325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14416324" w14:textId="2B850DFB" w:rsidR="000C2325" w:rsidRDefault="000C2325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2A762EFA" w14:textId="646ABA2A" w:rsidR="000C2325" w:rsidRDefault="009A6213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  <w:r>
        <w:rPr>
          <w:rFonts w:ascii="Arial" w:hAnsi="Arial" w:cs="Arial"/>
          <w:b/>
          <w:bCs/>
          <w:shd w:val="clear" w:color="auto" w:fill="FFFFFF"/>
        </w:rPr>
        <w:lastRenderedPageBreak/>
        <w:tab/>
      </w:r>
    </w:p>
    <w:p w14:paraId="58B4E51D" w14:textId="2EC678E1" w:rsidR="000C2325" w:rsidRDefault="000C2325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0F18266F" w14:textId="6FE6F5F9" w:rsidR="000C2325" w:rsidRDefault="000C2325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  <w:r>
        <w:rPr>
          <w:noProof/>
        </w:rPr>
        <w:drawing>
          <wp:inline distT="0" distB="0" distL="0" distR="0" wp14:anchorId="392DE3C7" wp14:editId="308816FF">
            <wp:extent cx="6096000" cy="4641273"/>
            <wp:effectExtent l="0" t="0" r="0" b="6985"/>
            <wp:docPr id="6" name="Picture 5" descr="img1.png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B53C92E0-C805-4360-A687-C6C42DBA2F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img1.png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B53C92E0-C805-4360-A687-C6C42DBA2F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64127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0A773A49" w14:textId="7E7ECDD1" w:rsidR="000C2325" w:rsidRDefault="000C2325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61AAD6E4" w14:textId="044D11FC" w:rsidR="000C2325" w:rsidRPr="00CB009F" w:rsidRDefault="000C2325" w:rsidP="00E94415">
      <w:pPr>
        <w:spacing w:after="0" w:line="48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1BB7A79F" wp14:editId="6FA645A4">
            <wp:extent cx="6096000" cy="4641273"/>
            <wp:effectExtent l="0" t="0" r="0" b="6985"/>
            <wp:docPr id="7" name="Picture 6" descr="img3.png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3152A3CD-7019-4386-8538-EBF2E49944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img3.png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3152A3CD-7019-4386-8538-EBF2E49944F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64127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sectPr w:rsidR="000C2325" w:rsidRPr="00CB009F" w:rsidSect="00D915BC">
      <w:pgSz w:w="12240" w:h="15840"/>
      <w:pgMar w:top="317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67FF1"/>
    <w:multiLevelType w:val="hybridMultilevel"/>
    <w:tmpl w:val="176A9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E753B9"/>
    <w:multiLevelType w:val="hybridMultilevel"/>
    <w:tmpl w:val="BB18FC30"/>
    <w:lvl w:ilvl="0" w:tplc="027811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6B5DB2"/>
    <w:multiLevelType w:val="hybridMultilevel"/>
    <w:tmpl w:val="99920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6F5486"/>
    <w:multiLevelType w:val="hybridMultilevel"/>
    <w:tmpl w:val="D5384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57222C"/>
    <w:multiLevelType w:val="hybridMultilevel"/>
    <w:tmpl w:val="3E8C0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447266"/>
    <w:multiLevelType w:val="hybridMultilevel"/>
    <w:tmpl w:val="1B68C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xMTI2NTc2MzIxtjRV0lEKTi0uzszPAykwqgUA3f0MB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2saeatuv5rs9ew5ezvx00hfz9tf5v0r9vz&quot;&gt;Reference Library APY4 Converted&lt;record-ids&gt;&lt;item&gt;44&lt;/item&gt;&lt;item&gt;90&lt;/item&gt;&lt;item&gt;195&lt;/item&gt;&lt;item&gt;263&lt;/item&gt;&lt;item&gt;269&lt;/item&gt;&lt;item&gt;271&lt;/item&gt;&lt;item&gt;272&lt;/item&gt;&lt;item&gt;274&lt;/item&gt;&lt;item&gt;424&lt;/item&gt;&lt;item&gt;426&lt;/item&gt;&lt;item&gt;434&lt;/item&gt;&lt;item&gt;437&lt;/item&gt;&lt;item&gt;438&lt;/item&gt;&lt;item&gt;439&lt;/item&gt;&lt;item&gt;440&lt;/item&gt;&lt;item&gt;441&lt;/item&gt;&lt;/record-ids&gt;&lt;/item&gt;&lt;/Libraries&gt;"/>
    <w:docVar w:name="Total_Editing_Time" w:val="13817"/>
  </w:docVars>
  <w:rsids>
    <w:rsidRoot w:val="00024958"/>
    <w:rsid w:val="000053DD"/>
    <w:rsid w:val="00010613"/>
    <w:rsid w:val="00015E0E"/>
    <w:rsid w:val="000205F3"/>
    <w:rsid w:val="00024958"/>
    <w:rsid w:val="000318A1"/>
    <w:rsid w:val="0003373B"/>
    <w:rsid w:val="00036364"/>
    <w:rsid w:val="00036BD8"/>
    <w:rsid w:val="000429AD"/>
    <w:rsid w:val="00050A76"/>
    <w:rsid w:val="00054EF3"/>
    <w:rsid w:val="00056692"/>
    <w:rsid w:val="00057B1B"/>
    <w:rsid w:val="00062D9A"/>
    <w:rsid w:val="00070765"/>
    <w:rsid w:val="00071B9C"/>
    <w:rsid w:val="00077CED"/>
    <w:rsid w:val="0008231F"/>
    <w:rsid w:val="00086C03"/>
    <w:rsid w:val="0008751C"/>
    <w:rsid w:val="00092827"/>
    <w:rsid w:val="00093DF7"/>
    <w:rsid w:val="000A102E"/>
    <w:rsid w:val="000A4D2F"/>
    <w:rsid w:val="000A66CF"/>
    <w:rsid w:val="000A7279"/>
    <w:rsid w:val="000B36B2"/>
    <w:rsid w:val="000B3B0C"/>
    <w:rsid w:val="000B5453"/>
    <w:rsid w:val="000C2325"/>
    <w:rsid w:val="000D4C3C"/>
    <w:rsid w:val="000D5556"/>
    <w:rsid w:val="000D7454"/>
    <w:rsid w:val="000E60D7"/>
    <w:rsid w:val="000F0FEA"/>
    <w:rsid w:val="000F22FC"/>
    <w:rsid w:val="00100985"/>
    <w:rsid w:val="00105849"/>
    <w:rsid w:val="00106B28"/>
    <w:rsid w:val="00107A7B"/>
    <w:rsid w:val="001131C3"/>
    <w:rsid w:val="0011387D"/>
    <w:rsid w:val="00113EFC"/>
    <w:rsid w:val="00120B23"/>
    <w:rsid w:val="00120CD1"/>
    <w:rsid w:val="00122D3F"/>
    <w:rsid w:val="00122E83"/>
    <w:rsid w:val="00124922"/>
    <w:rsid w:val="00127362"/>
    <w:rsid w:val="001336D6"/>
    <w:rsid w:val="00133B0F"/>
    <w:rsid w:val="001343D4"/>
    <w:rsid w:val="00135BC3"/>
    <w:rsid w:val="00140127"/>
    <w:rsid w:val="00143DDF"/>
    <w:rsid w:val="00147AB7"/>
    <w:rsid w:val="00151400"/>
    <w:rsid w:val="00151C6C"/>
    <w:rsid w:val="00160B3E"/>
    <w:rsid w:val="001637CB"/>
    <w:rsid w:val="00164FA6"/>
    <w:rsid w:val="00166761"/>
    <w:rsid w:val="001837A3"/>
    <w:rsid w:val="00184684"/>
    <w:rsid w:val="00184C6F"/>
    <w:rsid w:val="001902D5"/>
    <w:rsid w:val="00192A34"/>
    <w:rsid w:val="0019369E"/>
    <w:rsid w:val="0019425B"/>
    <w:rsid w:val="00195174"/>
    <w:rsid w:val="00196BE3"/>
    <w:rsid w:val="001A1B31"/>
    <w:rsid w:val="001A5E48"/>
    <w:rsid w:val="001B1519"/>
    <w:rsid w:val="001B1A86"/>
    <w:rsid w:val="001B20BD"/>
    <w:rsid w:val="001B413B"/>
    <w:rsid w:val="001B5ED5"/>
    <w:rsid w:val="001C1C2B"/>
    <w:rsid w:val="001C2050"/>
    <w:rsid w:val="001C2DF1"/>
    <w:rsid w:val="001C72E6"/>
    <w:rsid w:val="001D3C78"/>
    <w:rsid w:val="001D5B45"/>
    <w:rsid w:val="001D6C81"/>
    <w:rsid w:val="001E55A1"/>
    <w:rsid w:val="001F0E08"/>
    <w:rsid w:val="001F26C4"/>
    <w:rsid w:val="001F2A47"/>
    <w:rsid w:val="0020132F"/>
    <w:rsid w:val="002048C5"/>
    <w:rsid w:val="002059C7"/>
    <w:rsid w:val="00220F82"/>
    <w:rsid w:val="002301DC"/>
    <w:rsid w:val="00236BA2"/>
    <w:rsid w:val="0024477B"/>
    <w:rsid w:val="0024743E"/>
    <w:rsid w:val="002520C6"/>
    <w:rsid w:val="00254E7B"/>
    <w:rsid w:val="002562BD"/>
    <w:rsid w:val="00260031"/>
    <w:rsid w:val="00264C3E"/>
    <w:rsid w:val="002653D5"/>
    <w:rsid w:val="002669EB"/>
    <w:rsid w:val="002704A7"/>
    <w:rsid w:val="00272B6F"/>
    <w:rsid w:val="0027574A"/>
    <w:rsid w:val="0027674A"/>
    <w:rsid w:val="00283E82"/>
    <w:rsid w:val="002845DF"/>
    <w:rsid w:val="00284D87"/>
    <w:rsid w:val="00295FAE"/>
    <w:rsid w:val="00296659"/>
    <w:rsid w:val="002A0B28"/>
    <w:rsid w:val="002A18D4"/>
    <w:rsid w:val="002B1BC7"/>
    <w:rsid w:val="002B22CB"/>
    <w:rsid w:val="002B6752"/>
    <w:rsid w:val="002C0072"/>
    <w:rsid w:val="002C0B58"/>
    <w:rsid w:val="002D3682"/>
    <w:rsid w:val="002D5B83"/>
    <w:rsid w:val="002D69C2"/>
    <w:rsid w:val="002E0D92"/>
    <w:rsid w:val="002F0B04"/>
    <w:rsid w:val="002F1B81"/>
    <w:rsid w:val="002F2B07"/>
    <w:rsid w:val="002F3D21"/>
    <w:rsid w:val="002F458B"/>
    <w:rsid w:val="00302CB1"/>
    <w:rsid w:val="003207C6"/>
    <w:rsid w:val="00322AA6"/>
    <w:rsid w:val="00326363"/>
    <w:rsid w:val="0033087E"/>
    <w:rsid w:val="00333840"/>
    <w:rsid w:val="00335083"/>
    <w:rsid w:val="003454D3"/>
    <w:rsid w:val="00347CE2"/>
    <w:rsid w:val="00354C93"/>
    <w:rsid w:val="0035648A"/>
    <w:rsid w:val="00361B79"/>
    <w:rsid w:val="00365372"/>
    <w:rsid w:val="003764C9"/>
    <w:rsid w:val="003838DF"/>
    <w:rsid w:val="00384B32"/>
    <w:rsid w:val="00385019"/>
    <w:rsid w:val="00386715"/>
    <w:rsid w:val="003A0A5F"/>
    <w:rsid w:val="003A7396"/>
    <w:rsid w:val="003B0C1A"/>
    <w:rsid w:val="003B23CC"/>
    <w:rsid w:val="003B4CCA"/>
    <w:rsid w:val="003B5D56"/>
    <w:rsid w:val="003C2297"/>
    <w:rsid w:val="003C6D2D"/>
    <w:rsid w:val="003C77F3"/>
    <w:rsid w:val="003E6569"/>
    <w:rsid w:val="003E694A"/>
    <w:rsid w:val="003F4720"/>
    <w:rsid w:val="003F5409"/>
    <w:rsid w:val="004001B3"/>
    <w:rsid w:val="0040058F"/>
    <w:rsid w:val="004129D3"/>
    <w:rsid w:val="00413343"/>
    <w:rsid w:val="0041426F"/>
    <w:rsid w:val="0042019E"/>
    <w:rsid w:val="004215B6"/>
    <w:rsid w:val="00421915"/>
    <w:rsid w:val="00435642"/>
    <w:rsid w:val="0043735E"/>
    <w:rsid w:val="00440000"/>
    <w:rsid w:val="00442D24"/>
    <w:rsid w:val="00444DED"/>
    <w:rsid w:val="0044590D"/>
    <w:rsid w:val="00447084"/>
    <w:rsid w:val="00447FA5"/>
    <w:rsid w:val="004507B1"/>
    <w:rsid w:val="00451C12"/>
    <w:rsid w:val="0045426C"/>
    <w:rsid w:val="004564CF"/>
    <w:rsid w:val="004576D7"/>
    <w:rsid w:val="004675FF"/>
    <w:rsid w:val="0047095D"/>
    <w:rsid w:val="0048044F"/>
    <w:rsid w:val="00486CB2"/>
    <w:rsid w:val="004902E3"/>
    <w:rsid w:val="0049163B"/>
    <w:rsid w:val="00492DDE"/>
    <w:rsid w:val="00493024"/>
    <w:rsid w:val="00493124"/>
    <w:rsid w:val="004943D4"/>
    <w:rsid w:val="004A39B8"/>
    <w:rsid w:val="004A51BC"/>
    <w:rsid w:val="004A7C8A"/>
    <w:rsid w:val="004C2376"/>
    <w:rsid w:val="004D086E"/>
    <w:rsid w:val="004D3F9E"/>
    <w:rsid w:val="004E1A91"/>
    <w:rsid w:val="004E7A4D"/>
    <w:rsid w:val="004E7BAB"/>
    <w:rsid w:val="004F3469"/>
    <w:rsid w:val="004F39F1"/>
    <w:rsid w:val="004F43E8"/>
    <w:rsid w:val="004F647C"/>
    <w:rsid w:val="005044B4"/>
    <w:rsid w:val="005054D2"/>
    <w:rsid w:val="00505D0A"/>
    <w:rsid w:val="005066E8"/>
    <w:rsid w:val="00510AB2"/>
    <w:rsid w:val="00511ED2"/>
    <w:rsid w:val="00516DEA"/>
    <w:rsid w:val="00525F04"/>
    <w:rsid w:val="00526977"/>
    <w:rsid w:val="00533342"/>
    <w:rsid w:val="00533FEC"/>
    <w:rsid w:val="00537930"/>
    <w:rsid w:val="00537E01"/>
    <w:rsid w:val="005413F2"/>
    <w:rsid w:val="00541C95"/>
    <w:rsid w:val="00542232"/>
    <w:rsid w:val="00543E2E"/>
    <w:rsid w:val="00545E31"/>
    <w:rsid w:val="00554553"/>
    <w:rsid w:val="00556417"/>
    <w:rsid w:val="00570B1E"/>
    <w:rsid w:val="00571932"/>
    <w:rsid w:val="005735B1"/>
    <w:rsid w:val="00580DB5"/>
    <w:rsid w:val="00585F56"/>
    <w:rsid w:val="00591AC0"/>
    <w:rsid w:val="005944C2"/>
    <w:rsid w:val="005957B5"/>
    <w:rsid w:val="005A086A"/>
    <w:rsid w:val="005A5951"/>
    <w:rsid w:val="005B1F86"/>
    <w:rsid w:val="005B3023"/>
    <w:rsid w:val="005B3EF5"/>
    <w:rsid w:val="005C3A3F"/>
    <w:rsid w:val="005E1470"/>
    <w:rsid w:val="005E22B4"/>
    <w:rsid w:val="005E2AF8"/>
    <w:rsid w:val="005E2ED9"/>
    <w:rsid w:val="005F1B45"/>
    <w:rsid w:val="005F5ADC"/>
    <w:rsid w:val="0060239E"/>
    <w:rsid w:val="006025F8"/>
    <w:rsid w:val="00606602"/>
    <w:rsid w:val="006105A2"/>
    <w:rsid w:val="00610AB4"/>
    <w:rsid w:val="00614508"/>
    <w:rsid w:val="00616A0E"/>
    <w:rsid w:val="00623135"/>
    <w:rsid w:val="0062702D"/>
    <w:rsid w:val="00636963"/>
    <w:rsid w:val="006414C9"/>
    <w:rsid w:val="006437B1"/>
    <w:rsid w:val="006444A3"/>
    <w:rsid w:val="00647166"/>
    <w:rsid w:val="00647C4C"/>
    <w:rsid w:val="00654322"/>
    <w:rsid w:val="00655732"/>
    <w:rsid w:val="00657772"/>
    <w:rsid w:val="00657AF2"/>
    <w:rsid w:val="0066094C"/>
    <w:rsid w:val="00666437"/>
    <w:rsid w:val="00671E9F"/>
    <w:rsid w:val="006732E7"/>
    <w:rsid w:val="006737BE"/>
    <w:rsid w:val="00675CEC"/>
    <w:rsid w:val="00680079"/>
    <w:rsid w:val="0068030E"/>
    <w:rsid w:val="00680C3A"/>
    <w:rsid w:val="00680D89"/>
    <w:rsid w:val="00680F37"/>
    <w:rsid w:val="00690541"/>
    <w:rsid w:val="00697CBC"/>
    <w:rsid w:val="006A28DA"/>
    <w:rsid w:val="006A3C17"/>
    <w:rsid w:val="006B4205"/>
    <w:rsid w:val="006B460F"/>
    <w:rsid w:val="006B7D46"/>
    <w:rsid w:val="006C1ABF"/>
    <w:rsid w:val="006D21F2"/>
    <w:rsid w:val="006D45D4"/>
    <w:rsid w:val="006D6915"/>
    <w:rsid w:val="006D6D96"/>
    <w:rsid w:val="006E03A3"/>
    <w:rsid w:val="006E1E65"/>
    <w:rsid w:val="006E7932"/>
    <w:rsid w:val="00707A19"/>
    <w:rsid w:val="007239B6"/>
    <w:rsid w:val="00727C95"/>
    <w:rsid w:val="00731C4A"/>
    <w:rsid w:val="00736E4D"/>
    <w:rsid w:val="007479D7"/>
    <w:rsid w:val="0075258F"/>
    <w:rsid w:val="00753E91"/>
    <w:rsid w:val="0075665F"/>
    <w:rsid w:val="00762591"/>
    <w:rsid w:val="0076452D"/>
    <w:rsid w:val="0076479A"/>
    <w:rsid w:val="007663C9"/>
    <w:rsid w:val="00771790"/>
    <w:rsid w:val="00780F01"/>
    <w:rsid w:val="00781807"/>
    <w:rsid w:val="0078231A"/>
    <w:rsid w:val="00794678"/>
    <w:rsid w:val="007A4380"/>
    <w:rsid w:val="007B7E81"/>
    <w:rsid w:val="007C43E4"/>
    <w:rsid w:val="007C4E1D"/>
    <w:rsid w:val="00806282"/>
    <w:rsid w:val="00807943"/>
    <w:rsid w:val="00812D13"/>
    <w:rsid w:val="00813286"/>
    <w:rsid w:val="008151D7"/>
    <w:rsid w:val="00817939"/>
    <w:rsid w:val="00817E83"/>
    <w:rsid w:val="00820B40"/>
    <w:rsid w:val="008223E9"/>
    <w:rsid w:val="008236B9"/>
    <w:rsid w:val="00831847"/>
    <w:rsid w:val="008319A9"/>
    <w:rsid w:val="00836B3C"/>
    <w:rsid w:val="00837962"/>
    <w:rsid w:val="00844893"/>
    <w:rsid w:val="008456B8"/>
    <w:rsid w:val="008532E6"/>
    <w:rsid w:val="00855D14"/>
    <w:rsid w:val="0086018F"/>
    <w:rsid w:val="0086128C"/>
    <w:rsid w:val="00867BC0"/>
    <w:rsid w:val="00873190"/>
    <w:rsid w:val="00884BC1"/>
    <w:rsid w:val="00885735"/>
    <w:rsid w:val="00890736"/>
    <w:rsid w:val="00897500"/>
    <w:rsid w:val="008A108E"/>
    <w:rsid w:val="008A60BD"/>
    <w:rsid w:val="008B403E"/>
    <w:rsid w:val="008B7934"/>
    <w:rsid w:val="008C09CA"/>
    <w:rsid w:val="008C2CAD"/>
    <w:rsid w:val="008E2F69"/>
    <w:rsid w:val="008E388A"/>
    <w:rsid w:val="008E3CA5"/>
    <w:rsid w:val="008E67E7"/>
    <w:rsid w:val="008E6E19"/>
    <w:rsid w:val="008E729F"/>
    <w:rsid w:val="008E7751"/>
    <w:rsid w:val="008E7E3B"/>
    <w:rsid w:val="008F05C9"/>
    <w:rsid w:val="008F764F"/>
    <w:rsid w:val="0090707C"/>
    <w:rsid w:val="0091250B"/>
    <w:rsid w:val="009127D4"/>
    <w:rsid w:val="00915D13"/>
    <w:rsid w:val="00916DA1"/>
    <w:rsid w:val="00923AAC"/>
    <w:rsid w:val="00923B5D"/>
    <w:rsid w:val="0092575F"/>
    <w:rsid w:val="00927FFD"/>
    <w:rsid w:val="00934990"/>
    <w:rsid w:val="00936D19"/>
    <w:rsid w:val="00946C7E"/>
    <w:rsid w:val="00956A53"/>
    <w:rsid w:val="00960408"/>
    <w:rsid w:val="00962633"/>
    <w:rsid w:val="00962902"/>
    <w:rsid w:val="009722D8"/>
    <w:rsid w:val="009746CB"/>
    <w:rsid w:val="00976186"/>
    <w:rsid w:val="0098120E"/>
    <w:rsid w:val="00983ED6"/>
    <w:rsid w:val="00996431"/>
    <w:rsid w:val="009A3D41"/>
    <w:rsid w:val="009A6213"/>
    <w:rsid w:val="009B0FE5"/>
    <w:rsid w:val="009B22D9"/>
    <w:rsid w:val="009B32F1"/>
    <w:rsid w:val="009B42EA"/>
    <w:rsid w:val="009B4F06"/>
    <w:rsid w:val="009C4B02"/>
    <w:rsid w:val="009C4DF6"/>
    <w:rsid w:val="009C5993"/>
    <w:rsid w:val="009D1605"/>
    <w:rsid w:val="009D3BAF"/>
    <w:rsid w:val="009E2289"/>
    <w:rsid w:val="009F1989"/>
    <w:rsid w:val="009F312D"/>
    <w:rsid w:val="009F42F3"/>
    <w:rsid w:val="009F452C"/>
    <w:rsid w:val="00A0018C"/>
    <w:rsid w:val="00A04A28"/>
    <w:rsid w:val="00A051EC"/>
    <w:rsid w:val="00A11DC3"/>
    <w:rsid w:val="00A15B49"/>
    <w:rsid w:val="00A23193"/>
    <w:rsid w:val="00A240C7"/>
    <w:rsid w:val="00A244E3"/>
    <w:rsid w:val="00A24B8B"/>
    <w:rsid w:val="00A24DAE"/>
    <w:rsid w:val="00A32119"/>
    <w:rsid w:val="00A359F2"/>
    <w:rsid w:val="00A37BA7"/>
    <w:rsid w:val="00A40B0F"/>
    <w:rsid w:val="00A4267D"/>
    <w:rsid w:val="00A44B44"/>
    <w:rsid w:val="00A53D97"/>
    <w:rsid w:val="00A5462B"/>
    <w:rsid w:val="00A54C6B"/>
    <w:rsid w:val="00A5602C"/>
    <w:rsid w:val="00A57180"/>
    <w:rsid w:val="00A60E07"/>
    <w:rsid w:val="00A639F1"/>
    <w:rsid w:val="00A63E14"/>
    <w:rsid w:val="00A7176B"/>
    <w:rsid w:val="00A719C9"/>
    <w:rsid w:val="00A7214A"/>
    <w:rsid w:val="00A73FA9"/>
    <w:rsid w:val="00A740CD"/>
    <w:rsid w:val="00A74CF9"/>
    <w:rsid w:val="00A7641B"/>
    <w:rsid w:val="00A802BA"/>
    <w:rsid w:val="00A80FB0"/>
    <w:rsid w:val="00A82DC7"/>
    <w:rsid w:val="00A83B2C"/>
    <w:rsid w:val="00A92E41"/>
    <w:rsid w:val="00A9458E"/>
    <w:rsid w:val="00A96F8D"/>
    <w:rsid w:val="00A97FDF"/>
    <w:rsid w:val="00AA521D"/>
    <w:rsid w:val="00AA6EFF"/>
    <w:rsid w:val="00AB37A5"/>
    <w:rsid w:val="00AB3B3E"/>
    <w:rsid w:val="00AB3BD9"/>
    <w:rsid w:val="00AC21DF"/>
    <w:rsid w:val="00AC4192"/>
    <w:rsid w:val="00AC494A"/>
    <w:rsid w:val="00AC4C77"/>
    <w:rsid w:val="00AC5C73"/>
    <w:rsid w:val="00AC5CB7"/>
    <w:rsid w:val="00AD22C6"/>
    <w:rsid w:val="00AD337B"/>
    <w:rsid w:val="00AD6A23"/>
    <w:rsid w:val="00AE5143"/>
    <w:rsid w:val="00AE635A"/>
    <w:rsid w:val="00AF3033"/>
    <w:rsid w:val="00B0268D"/>
    <w:rsid w:val="00B0371C"/>
    <w:rsid w:val="00B03756"/>
    <w:rsid w:val="00B074D9"/>
    <w:rsid w:val="00B07A41"/>
    <w:rsid w:val="00B1254D"/>
    <w:rsid w:val="00B14AAA"/>
    <w:rsid w:val="00B2127F"/>
    <w:rsid w:val="00B21368"/>
    <w:rsid w:val="00B32EFD"/>
    <w:rsid w:val="00B3415D"/>
    <w:rsid w:val="00B4064E"/>
    <w:rsid w:val="00B41630"/>
    <w:rsid w:val="00B416C8"/>
    <w:rsid w:val="00B47844"/>
    <w:rsid w:val="00B53C65"/>
    <w:rsid w:val="00B53D15"/>
    <w:rsid w:val="00B643B9"/>
    <w:rsid w:val="00B67D90"/>
    <w:rsid w:val="00B67EE4"/>
    <w:rsid w:val="00B77CE2"/>
    <w:rsid w:val="00B84381"/>
    <w:rsid w:val="00BA2719"/>
    <w:rsid w:val="00BA33B5"/>
    <w:rsid w:val="00BA60DD"/>
    <w:rsid w:val="00BA67B8"/>
    <w:rsid w:val="00BB69B2"/>
    <w:rsid w:val="00BC16F5"/>
    <w:rsid w:val="00BC1954"/>
    <w:rsid w:val="00BD1044"/>
    <w:rsid w:val="00BD229C"/>
    <w:rsid w:val="00BD56F1"/>
    <w:rsid w:val="00BD5E10"/>
    <w:rsid w:val="00BD6BFF"/>
    <w:rsid w:val="00BD7067"/>
    <w:rsid w:val="00BE4421"/>
    <w:rsid w:val="00BF3FC0"/>
    <w:rsid w:val="00C05327"/>
    <w:rsid w:val="00C056C9"/>
    <w:rsid w:val="00C058BE"/>
    <w:rsid w:val="00C06923"/>
    <w:rsid w:val="00C07F6F"/>
    <w:rsid w:val="00C133E7"/>
    <w:rsid w:val="00C1378A"/>
    <w:rsid w:val="00C13C66"/>
    <w:rsid w:val="00C20588"/>
    <w:rsid w:val="00C42159"/>
    <w:rsid w:val="00C52517"/>
    <w:rsid w:val="00C5635E"/>
    <w:rsid w:val="00C60104"/>
    <w:rsid w:val="00C60916"/>
    <w:rsid w:val="00C61B23"/>
    <w:rsid w:val="00C62C64"/>
    <w:rsid w:val="00C656DB"/>
    <w:rsid w:val="00C6611E"/>
    <w:rsid w:val="00C75096"/>
    <w:rsid w:val="00C800A1"/>
    <w:rsid w:val="00C83F19"/>
    <w:rsid w:val="00C86B9F"/>
    <w:rsid w:val="00C87C7E"/>
    <w:rsid w:val="00C9290C"/>
    <w:rsid w:val="00C967D9"/>
    <w:rsid w:val="00C96A2B"/>
    <w:rsid w:val="00CA3476"/>
    <w:rsid w:val="00CB009F"/>
    <w:rsid w:val="00CB1892"/>
    <w:rsid w:val="00CB6C44"/>
    <w:rsid w:val="00CD0DA8"/>
    <w:rsid w:val="00CD4364"/>
    <w:rsid w:val="00CD52F0"/>
    <w:rsid w:val="00CE4539"/>
    <w:rsid w:val="00CE5AFB"/>
    <w:rsid w:val="00CF343B"/>
    <w:rsid w:val="00CF532F"/>
    <w:rsid w:val="00CF6D22"/>
    <w:rsid w:val="00CF7A25"/>
    <w:rsid w:val="00D011BB"/>
    <w:rsid w:val="00D01C4B"/>
    <w:rsid w:val="00D01D64"/>
    <w:rsid w:val="00D03A5F"/>
    <w:rsid w:val="00D05248"/>
    <w:rsid w:val="00D07FC8"/>
    <w:rsid w:val="00D10EA3"/>
    <w:rsid w:val="00D15447"/>
    <w:rsid w:val="00D1568E"/>
    <w:rsid w:val="00D15FBF"/>
    <w:rsid w:val="00D177BD"/>
    <w:rsid w:val="00D223DF"/>
    <w:rsid w:val="00D31092"/>
    <w:rsid w:val="00D317A7"/>
    <w:rsid w:val="00D31D5F"/>
    <w:rsid w:val="00D32D47"/>
    <w:rsid w:val="00D34B05"/>
    <w:rsid w:val="00D427CC"/>
    <w:rsid w:val="00D47A28"/>
    <w:rsid w:val="00D47AA6"/>
    <w:rsid w:val="00D51170"/>
    <w:rsid w:val="00D523F7"/>
    <w:rsid w:val="00D546AB"/>
    <w:rsid w:val="00D607EE"/>
    <w:rsid w:val="00D621CC"/>
    <w:rsid w:val="00D62B03"/>
    <w:rsid w:val="00D62E38"/>
    <w:rsid w:val="00D6354F"/>
    <w:rsid w:val="00D6740C"/>
    <w:rsid w:val="00D72481"/>
    <w:rsid w:val="00D74C38"/>
    <w:rsid w:val="00D758D9"/>
    <w:rsid w:val="00D77707"/>
    <w:rsid w:val="00D81647"/>
    <w:rsid w:val="00D866E7"/>
    <w:rsid w:val="00D87ED2"/>
    <w:rsid w:val="00D915BC"/>
    <w:rsid w:val="00D9725C"/>
    <w:rsid w:val="00DA2FC8"/>
    <w:rsid w:val="00DA7742"/>
    <w:rsid w:val="00DA78A6"/>
    <w:rsid w:val="00DC1431"/>
    <w:rsid w:val="00DC52E6"/>
    <w:rsid w:val="00DD645B"/>
    <w:rsid w:val="00DD7F89"/>
    <w:rsid w:val="00DE0A1E"/>
    <w:rsid w:val="00DE0C4C"/>
    <w:rsid w:val="00DE0CD6"/>
    <w:rsid w:val="00DE2F26"/>
    <w:rsid w:val="00DE6BCA"/>
    <w:rsid w:val="00E0413A"/>
    <w:rsid w:val="00E05533"/>
    <w:rsid w:val="00E05BF9"/>
    <w:rsid w:val="00E05D59"/>
    <w:rsid w:val="00E11E37"/>
    <w:rsid w:val="00E1741B"/>
    <w:rsid w:val="00E229D5"/>
    <w:rsid w:val="00E24A24"/>
    <w:rsid w:val="00E31662"/>
    <w:rsid w:val="00E32EE1"/>
    <w:rsid w:val="00E3317C"/>
    <w:rsid w:val="00E33AA6"/>
    <w:rsid w:val="00E341C3"/>
    <w:rsid w:val="00E36930"/>
    <w:rsid w:val="00E44387"/>
    <w:rsid w:val="00E54236"/>
    <w:rsid w:val="00E557B7"/>
    <w:rsid w:val="00E57865"/>
    <w:rsid w:val="00E57D1E"/>
    <w:rsid w:val="00E606B5"/>
    <w:rsid w:val="00E616F1"/>
    <w:rsid w:val="00E64A0B"/>
    <w:rsid w:val="00E6583C"/>
    <w:rsid w:val="00E67C04"/>
    <w:rsid w:val="00E7233F"/>
    <w:rsid w:val="00E73D98"/>
    <w:rsid w:val="00E7494D"/>
    <w:rsid w:val="00E7655E"/>
    <w:rsid w:val="00E80C91"/>
    <w:rsid w:val="00E835BD"/>
    <w:rsid w:val="00E8582B"/>
    <w:rsid w:val="00E8755C"/>
    <w:rsid w:val="00E941F1"/>
    <w:rsid w:val="00E94415"/>
    <w:rsid w:val="00E9505D"/>
    <w:rsid w:val="00EB6225"/>
    <w:rsid w:val="00EC12BC"/>
    <w:rsid w:val="00ED2B6C"/>
    <w:rsid w:val="00EE05B8"/>
    <w:rsid w:val="00EE26F1"/>
    <w:rsid w:val="00EF3844"/>
    <w:rsid w:val="00F04E96"/>
    <w:rsid w:val="00F06561"/>
    <w:rsid w:val="00F23D7E"/>
    <w:rsid w:val="00F25DD6"/>
    <w:rsid w:val="00F30344"/>
    <w:rsid w:val="00F371F7"/>
    <w:rsid w:val="00F37A32"/>
    <w:rsid w:val="00F4122E"/>
    <w:rsid w:val="00F42B1E"/>
    <w:rsid w:val="00F447AC"/>
    <w:rsid w:val="00F47687"/>
    <w:rsid w:val="00F47B0D"/>
    <w:rsid w:val="00F51F92"/>
    <w:rsid w:val="00F62E49"/>
    <w:rsid w:val="00F80809"/>
    <w:rsid w:val="00F82B85"/>
    <w:rsid w:val="00F831AF"/>
    <w:rsid w:val="00F8510B"/>
    <w:rsid w:val="00F90B98"/>
    <w:rsid w:val="00F9333D"/>
    <w:rsid w:val="00F96831"/>
    <w:rsid w:val="00FA1B4C"/>
    <w:rsid w:val="00FA1DD0"/>
    <w:rsid w:val="00FA4F6A"/>
    <w:rsid w:val="00FA77F0"/>
    <w:rsid w:val="00FB43C3"/>
    <w:rsid w:val="00FB7407"/>
    <w:rsid w:val="00FC57F1"/>
    <w:rsid w:val="00FC5B6E"/>
    <w:rsid w:val="00FC714E"/>
    <w:rsid w:val="00FC7588"/>
    <w:rsid w:val="00FC78F2"/>
    <w:rsid w:val="00FE0261"/>
    <w:rsid w:val="00FE0B99"/>
    <w:rsid w:val="00FE50EB"/>
    <w:rsid w:val="00FE67CF"/>
    <w:rsid w:val="00FE7981"/>
    <w:rsid w:val="00FE7A28"/>
    <w:rsid w:val="00FF1ADD"/>
    <w:rsid w:val="00FF3F3A"/>
    <w:rsid w:val="00FF59B8"/>
    <w:rsid w:val="00FF64DA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511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D7F8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7F8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D7F8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7F8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9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9D7"/>
    <w:rPr>
      <w:rFonts w:ascii="Tahoma" w:hAnsi="Tahoma" w:cs="Tahoma"/>
      <w:sz w:val="16"/>
      <w:szCs w:val="16"/>
    </w:rPr>
  </w:style>
  <w:style w:type="character" w:customStyle="1" w:styleId="dataformlabelrequired">
    <w:name w:val="dataformlabelrequired"/>
    <w:basedOn w:val="DefaultParagraphFont"/>
    <w:rsid w:val="00C800A1"/>
  </w:style>
  <w:style w:type="character" w:customStyle="1" w:styleId="dataformlabel">
    <w:name w:val="dataformlabel"/>
    <w:basedOn w:val="DefaultParagraphFont"/>
    <w:rsid w:val="00C800A1"/>
  </w:style>
  <w:style w:type="character" w:styleId="CommentReference">
    <w:name w:val="annotation reference"/>
    <w:basedOn w:val="DefaultParagraphFont"/>
    <w:uiPriority w:val="99"/>
    <w:semiHidden/>
    <w:unhideWhenUsed/>
    <w:rsid w:val="002F0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B04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B04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707"/>
    <w:pPr>
      <w:spacing w:after="20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707"/>
    <w:rPr>
      <w:rFonts w:eastAsiaTheme="minorHAns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F43E8"/>
    <w:rPr>
      <w:i/>
      <w:iCs/>
    </w:rPr>
  </w:style>
  <w:style w:type="paragraph" w:styleId="ListParagraph">
    <w:name w:val="List Paragraph"/>
    <w:basedOn w:val="Normal"/>
    <w:uiPriority w:val="34"/>
    <w:qFormat/>
    <w:rsid w:val="00E616F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6831"/>
    <w:rPr>
      <w:color w:val="0000FF"/>
      <w:u w:val="single"/>
    </w:rPr>
  </w:style>
  <w:style w:type="paragraph" w:styleId="Revision">
    <w:name w:val="Revision"/>
    <w:hidden/>
    <w:uiPriority w:val="99"/>
    <w:semiHidden/>
    <w:rsid w:val="00196BE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8755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2127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D745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520C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D7F8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7F8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D7F8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7F8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9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9D7"/>
    <w:rPr>
      <w:rFonts w:ascii="Tahoma" w:hAnsi="Tahoma" w:cs="Tahoma"/>
      <w:sz w:val="16"/>
      <w:szCs w:val="16"/>
    </w:rPr>
  </w:style>
  <w:style w:type="character" w:customStyle="1" w:styleId="dataformlabelrequired">
    <w:name w:val="dataformlabelrequired"/>
    <w:basedOn w:val="DefaultParagraphFont"/>
    <w:rsid w:val="00C800A1"/>
  </w:style>
  <w:style w:type="character" w:customStyle="1" w:styleId="dataformlabel">
    <w:name w:val="dataformlabel"/>
    <w:basedOn w:val="DefaultParagraphFont"/>
    <w:rsid w:val="00C800A1"/>
  </w:style>
  <w:style w:type="character" w:styleId="CommentReference">
    <w:name w:val="annotation reference"/>
    <w:basedOn w:val="DefaultParagraphFont"/>
    <w:uiPriority w:val="99"/>
    <w:semiHidden/>
    <w:unhideWhenUsed/>
    <w:rsid w:val="002F0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B04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B04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707"/>
    <w:pPr>
      <w:spacing w:after="20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707"/>
    <w:rPr>
      <w:rFonts w:eastAsiaTheme="minorHAns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F43E8"/>
    <w:rPr>
      <w:i/>
      <w:iCs/>
    </w:rPr>
  </w:style>
  <w:style w:type="paragraph" w:styleId="ListParagraph">
    <w:name w:val="List Paragraph"/>
    <w:basedOn w:val="Normal"/>
    <w:uiPriority w:val="34"/>
    <w:qFormat/>
    <w:rsid w:val="00E616F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6831"/>
    <w:rPr>
      <w:color w:val="0000FF"/>
      <w:u w:val="single"/>
    </w:rPr>
  </w:style>
  <w:style w:type="paragraph" w:styleId="Revision">
    <w:name w:val="Revision"/>
    <w:hidden/>
    <w:uiPriority w:val="99"/>
    <w:semiHidden/>
    <w:rsid w:val="00196BE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8755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2127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D745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520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E7F721-8CCB-4EFB-9BC1-517F3BF89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33</TotalTime>
  <Pages>7</Pages>
  <Words>1269</Words>
  <Characters>7620</Characters>
  <Application>Microsoft Office Word</Application>
  <DocSecurity>0</DocSecurity>
  <Lines>846</Lines>
  <Paragraphs>8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8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E747412</cp:lastModifiedBy>
  <cp:revision>131</cp:revision>
  <dcterms:created xsi:type="dcterms:W3CDTF">2022-05-10T03:35:00Z</dcterms:created>
  <dcterms:modified xsi:type="dcterms:W3CDTF">2024-01-31T05:24:00Z</dcterms:modified>
</cp:coreProperties>
</file>